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9426DD" w14:textId="33D52B93" w:rsidR="0026235F" w:rsidRPr="006543DE" w:rsidRDefault="00B1044B" w:rsidP="0026235F">
      <w:pPr>
        <w:pStyle w:val="SMHeading"/>
        <w:rPr>
          <w:b w:val="0"/>
          <w:color w:val="000000" w:themeColor="text1"/>
        </w:rPr>
      </w:pPr>
      <w:r>
        <w:rPr>
          <w:color w:val="000000" w:themeColor="text1"/>
        </w:rPr>
        <w:t>T</w:t>
      </w:r>
      <w:r w:rsidR="0026235F" w:rsidRPr="006543DE">
        <w:rPr>
          <w:color w:val="000000" w:themeColor="text1"/>
        </w:rPr>
        <w:t xml:space="preserve">able </w:t>
      </w:r>
      <w:r>
        <w:rPr>
          <w:color w:val="000000" w:themeColor="text1"/>
        </w:rPr>
        <w:t>S2</w:t>
      </w:r>
      <w:bookmarkStart w:id="0" w:name="_GoBack"/>
      <w:bookmarkEnd w:id="0"/>
      <w:r w:rsidR="0026235F" w:rsidRPr="006543DE">
        <w:rPr>
          <w:color w:val="000000" w:themeColor="text1"/>
        </w:rPr>
        <w:t xml:space="preserve">. </w:t>
      </w:r>
      <w:r w:rsidR="00D0163A" w:rsidRPr="006543DE">
        <w:rPr>
          <w:color w:val="000000" w:themeColor="text1"/>
        </w:rPr>
        <w:t>Primers used in this study</w:t>
      </w:r>
      <w:r w:rsidR="00D0163A" w:rsidRPr="006543DE">
        <w:rPr>
          <w:b w:val="0"/>
          <w:color w:val="000000" w:themeColor="text1"/>
        </w:rPr>
        <w:t>.</w:t>
      </w:r>
    </w:p>
    <w:tbl>
      <w:tblPr>
        <w:tblW w:w="8237" w:type="dxa"/>
        <w:tblBorders>
          <w:insideH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6"/>
        <w:gridCol w:w="4111"/>
        <w:gridCol w:w="2410"/>
      </w:tblGrid>
      <w:tr w:rsidR="001425F9" w:rsidRPr="001425F9" w14:paraId="6EF9AB9B" w14:textId="77777777" w:rsidTr="007B2DA0">
        <w:trPr>
          <w:trHeight w:val="285"/>
        </w:trPr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1E65C0" w14:textId="77777777" w:rsidR="00CB14DE" w:rsidRPr="001425F9" w:rsidRDefault="00CB14DE" w:rsidP="007B2DA0">
            <w:pPr>
              <w:textAlignment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425F9">
              <w:rPr>
                <w:b/>
                <w:bCs/>
                <w:color w:val="000000" w:themeColor="text1"/>
                <w:sz w:val="16"/>
                <w:szCs w:val="16"/>
                <w:lang w:bidi="ar"/>
              </w:rPr>
              <w:t>Primers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32371D" w14:textId="77777777" w:rsidR="00CB14DE" w:rsidRPr="001425F9" w:rsidRDefault="00CB14DE" w:rsidP="007B2DA0">
            <w:pPr>
              <w:textAlignment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425F9">
              <w:rPr>
                <w:b/>
                <w:bCs/>
                <w:color w:val="000000" w:themeColor="text1"/>
                <w:sz w:val="16"/>
                <w:szCs w:val="16"/>
                <w:lang w:bidi="ar"/>
              </w:rPr>
              <w:t xml:space="preserve">  Sequence (5'-3'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792E80" w14:textId="77777777" w:rsidR="00CB14DE" w:rsidRPr="001425F9" w:rsidRDefault="00CB14DE" w:rsidP="007B2DA0">
            <w:pPr>
              <w:textAlignment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425F9">
              <w:rPr>
                <w:b/>
                <w:bCs/>
                <w:color w:val="000000" w:themeColor="text1"/>
                <w:sz w:val="16"/>
                <w:szCs w:val="16"/>
                <w:lang w:bidi="ar"/>
              </w:rPr>
              <w:t xml:space="preserve">  Description</w:t>
            </w:r>
          </w:p>
        </w:tc>
      </w:tr>
      <w:tr w:rsidR="001425F9" w:rsidRPr="001425F9" w14:paraId="5B1E4258" w14:textId="77777777" w:rsidTr="001F6157">
        <w:trPr>
          <w:trHeight w:val="255"/>
        </w:trPr>
        <w:tc>
          <w:tcPr>
            <w:tcW w:w="1716" w:type="dxa"/>
            <w:shd w:val="clear" w:color="auto" w:fill="auto"/>
            <w:vAlign w:val="bottom"/>
          </w:tcPr>
          <w:p w14:paraId="7B39419B" w14:textId="77777777" w:rsidR="00CB14DE" w:rsidRPr="001425F9" w:rsidRDefault="00CB14DE" w:rsidP="007B2DA0">
            <w:pPr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color w:val="000000" w:themeColor="text1"/>
                <w:sz w:val="16"/>
                <w:szCs w:val="16"/>
                <w:lang w:bidi="ar"/>
              </w:rPr>
              <w:t xml:space="preserve"> Sol1PpDS33_fwd</w:t>
            </w:r>
          </w:p>
        </w:tc>
        <w:tc>
          <w:tcPr>
            <w:tcW w:w="4111" w:type="dxa"/>
            <w:shd w:val="clear" w:color="auto" w:fill="auto"/>
            <w:vAlign w:val="bottom"/>
          </w:tcPr>
          <w:p w14:paraId="5E96D184" w14:textId="77777777" w:rsidR="00CB14DE" w:rsidRPr="001425F9" w:rsidRDefault="00CB14DE" w:rsidP="007B2DA0">
            <w:pPr>
              <w:textAlignment w:val="bottom"/>
              <w:rPr>
                <w:color w:val="000000" w:themeColor="text1"/>
                <w:sz w:val="12"/>
                <w:szCs w:val="12"/>
              </w:rPr>
            </w:pPr>
            <w:r w:rsidRPr="001425F9">
              <w:rPr>
                <w:color w:val="000000" w:themeColor="text1"/>
                <w:sz w:val="12"/>
                <w:szCs w:val="12"/>
                <w:lang w:bidi="ar"/>
              </w:rPr>
              <w:t>AGATCTCGGCACGTTTTGATCGCAAAG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AF098AE" w14:textId="77777777" w:rsidR="00CB14DE" w:rsidRPr="001425F9" w:rsidRDefault="00CB14DE" w:rsidP="007B2DA0">
            <w:pPr>
              <w:textAlignment w:val="center"/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i/>
                <w:color w:val="000000" w:themeColor="text1"/>
                <w:sz w:val="16"/>
                <w:szCs w:val="16"/>
                <w:lang w:bidi="ar"/>
              </w:rPr>
              <w:t>sol1</w:t>
            </w:r>
            <w:r w:rsidRPr="001425F9">
              <w:rPr>
                <w:color w:val="000000" w:themeColor="text1"/>
                <w:sz w:val="16"/>
                <w:szCs w:val="16"/>
                <w:lang w:bidi="ar"/>
              </w:rPr>
              <w:t xml:space="preserve"> promoter cloning into pDS33</w:t>
            </w:r>
          </w:p>
        </w:tc>
      </w:tr>
      <w:tr w:rsidR="001425F9" w:rsidRPr="001425F9" w14:paraId="24A1BAAA" w14:textId="77777777" w:rsidTr="001F6157">
        <w:trPr>
          <w:trHeight w:val="255"/>
        </w:trPr>
        <w:tc>
          <w:tcPr>
            <w:tcW w:w="1716" w:type="dxa"/>
            <w:shd w:val="clear" w:color="auto" w:fill="auto"/>
            <w:vAlign w:val="bottom"/>
          </w:tcPr>
          <w:p w14:paraId="32E422D4" w14:textId="77777777" w:rsidR="00CB14DE" w:rsidRPr="001425F9" w:rsidRDefault="00CB14DE" w:rsidP="007B2DA0">
            <w:pPr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color w:val="000000" w:themeColor="text1"/>
                <w:sz w:val="16"/>
                <w:szCs w:val="16"/>
                <w:lang w:bidi="ar"/>
              </w:rPr>
              <w:t xml:space="preserve"> Sol1PpDS33_rev</w:t>
            </w:r>
          </w:p>
        </w:tc>
        <w:tc>
          <w:tcPr>
            <w:tcW w:w="4111" w:type="dxa"/>
            <w:shd w:val="clear" w:color="auto" w:fill="auto"/>
            <w:vAlign w:val="bottom"/>
          </w:tcPr>
          <w:p w14:paraId="7518F854" w14:textId="77777777" w:rsidR="00CB14DE" w:rsidRPr="001425F9" w:rsidRDefault="00CB14DE" w:rsidP="007B2DA0">
            <w:pPr>
              <w:textAlignment w:val="bottom"/>
              <w:rPr>
                <w:color w:val="000000" w:themeColor="text1"/>
                <w:sz w:val="12"/>
                <w:szCs w:val="12"/>
              </w:rPr>
            </w:pPr>
            <w:r w:rsidRPr="001425F9">
              <w:rPr>
                <w:color w:val="000000" w:themeColor="text1"/>
                <w:sz w:val="12"/>
                <w:szCs w:val="12"/>
                <w:lang w:bidi="ar"/>
              </w:rPr>
              <w:t>AAGCTTAGTAATATCTGGCGATGAAGCGTCAG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9FB9C22" w14:textId="77777777" w:rsidR="00CB14DE" w:rsidRPr="001425F9" w:rsidRDefault="00CB14DE" w:rsidP="007B2DA0">
            <w:pPr>
              <w:textAlignment w:val="center"/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i/>
                <w:color w:val="000000" w:themeColor="text1"/>
                <w:sz w:val="16"/>
                <w:szCs w:val="16"/>
                <w:lang w:bidi="ar"/>
              </w:rPr>
              <w:t>sol1</w:t>
            </w:r>
            <w:r w:rsidRPr="001425F9">
              <w:rPr>
                <w:color w:val="000000" w:themeColor="text1"/>
                <w:sz w:val="16"/>
                <w:szCs w:val="16"/>
                <w:lang w:bidi="ar"/>
              </w:rPr>
              <w:t xml:space="preserve"> promoter cloning into pDS33</w:t>
            </w:r>
          </w:p>
        </w:tc>
      </w:tr>
      <w:tr w:rsidR="001425F9" w:rsidRPr="001425F9" w14:paraId="5C4EBBCA" w14:textId="77777777" w:rsidTr="001F6157">
        <w:trPr>
          <w:trHeight w:val="255"/>
        </w:trPr>
        <w:tc>
          <w:tcPr>
            <w:tcW w:w="1716" w:type="dxa"/>
            <w:shd w:val="clear" w:color="auto" w:fill="auto"/>
            <w:vAlign w:val="bottom"/>
          </w:tcPr>
          <w:p w14:paraId="6B82DE54" w14:textId="77777777" w:rsidR="00CB14DE" w:rsidRPr="001425F9" w:rsidRDefault="00CB14DE" w:rsidP="007B2DA0">
            <w:pPr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color w:val="000000" w:themeColor="text1"/>
                <w:sz w:val="16"/>
                <w:szCs w:val="16"/>
                <w:lang w:bidi="ar"/>
              </w:rPr>
              <w:t>Inf_Sta046440_fwd</w:t>
            </w:r>
          </w:p>
        </w:tc>
        <w:tc>
          <w:tcPr>
            <w:tcW w:w="4111" w:type="dxa"/>
            <w:shd w:val="clear" w:color="auto" w:fill="auto"/>
            <w:vAlign w:val="bottom"/>
          </w:tcPr>
          <w:p w14:paraId="16981CCD" w14:textId="77777777" w:rsidR="00CB14DE" w:rsidRPr="001425F9" w:rsidRDefault="00CB14DE" w:rsidP="007B2DA0">
            <w:pPr>
              <w:textAlignment w:val="bottom"/>
              <w:rPr>
                <w:color w:val="000000" w:themeColor="text1"/>
                <w:sz w:val="12"/>
                <w:szCs w:val="12"/>
              </w:rPr>
            </w:pPr>
            <w:r w:rsidRPr="001425F9">
              <w:rPr>
                <w:color w:val="000000" w:themeColor="text1"/>
                <w:sz w:val="12"/>
                <w:szCs w:val="12"/>
                <w:lang w:bidi="ar"/>
              </w:rPr>
              <w:t>CAGATATTACTAAGCTCATGGCGTCTAACCATGAGGAG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495A7AE" w14:textId="77777777" w:rsidR="00CB14DE" w:rsidRPr="001425F9" w:rsidRDefault="00CB14DE" w:rsidP="007B2DA0">
            <w:pPr>
              <w:textAlignment w:val="center"/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color w:val="000000" w:themeColor="text1"/>
                <w:sz w:val="16"/>
                <w:szCs w:val="16"/>
                <w:lang w:bidi="ar"/>
              </w:rPr>
              <w:t>PKS23 cloning into pDS35</w:t>
            </w:r>
          </w:p>
        </w:tc>
      </w:tr>
      <w:tr w:rsidR="001425F9" w:rsidRPr="001425F9" w14:paraId="357CF753" w14:textId="77777777" w:rsidTr="001F6157">
        <w:trPr>
          <w:trHeight w:val="255"/>
        </w:trPr>
        <w:tc>
          <w:tcPr>
            <w:tcW w:w="1716" w:type="dxa"/>
            <w:shd w:val="clear" w:color="auto" w:fill="auto"/>
            <w:vAlign w:val="bottom"/>
          </w:tcPr>
          <w:p w14:paraId="53871EB5" w14:textId="77777777" w:rsidR="00CB14DE" w:rsidRPr="001425F9" w:rsidRDefault="00CB14DE" w:rsidP="007B2DA0">
            <w:pPr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color w:val="000000" w:themeColor="text1"/>
                <w:sz w:val="16"/>
                <w:szCs w:val="16"/>
                <w:lang w:bidi="ar"/>
              </w:rPr>
              <w:t>Inf_Sta046440_rev</w:t>
            </w:r>
          </w:p>
        </w:tc>
        <w:tc>
          <w:tcPr>
            <w:tcW w:w="4111" w:type="dxa"/>
            <w:shd w:val="clear" w:color="auto" w:fill="auto"/>
            <w:vAlign w:val="bottom"/>
          </w:tcPr>
          <w:p w14:paraId="01B1D5EE" w14:textId="77777777" w:rsidR="00CB14DE" w:rsidRPr="001425F9" w:rsidRDefault="00CB14DE" w:rsidP="007B2DA0">
            <w:pPr>
              <w:textAlignment w:val="bottom"/>
              <w:rPr>
                <w:color w:val="000000" w:themeColor="text1"/>
                <w:sz w:val="12"/>
                <w:szCs w:val="12"/>
              </w:rPr>
            </w:pPr>
            <w:r w:rsidRPr="001425F9">
              <w:rPr>
                <w:color w:val="000000" w:themeColor="text1"/>
                <w:sz w:val="12"/>
                <w:szCs w:val="12"/>
                <w:lang w:bidi="ar"/>
              </w:rPr>
              <w:t>GTAACGTTAAGTGGATCCTTACAACTAAAGCTCTCAATCAACC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E68CC93" w14:textId="77777777" w:rsidR="00CB14DE" w:rsidRPr="001425F9" w:rsidRDefault="00CB14DE" w:rsidP="007B2DA0">
            <w:pPr>
              <w:textAlignment w:val="center"/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color w:val="000000" w:themeColor="text1"/>
                <w:sz w:val="16"/>
                <w:szCs w:val="16"/>
                <w:lang w:bidi="ar"/>
              </w:rPr>
              <w:t>PKS23 cloning into pDS35</w:t>
            </w:r>
          </w:p>
        </w:tc>
      </w:tr>
      <w:tr w:rsidR="001425F9" w:rsidRPr="001425F9" w14:paraId="14E4B86B" w14:textId="77777777" w:rsidTr="001F6157">
        <w:trPr>
          <w:trHeight w:val="255"/>
        </w:trPr>
        <w:tc>
          <w:tcPr>
            <w:tcW w:w="1716" w:type="dxa"/>
            <w:shd w:val="clear" w:color="auto" w:fill="auto"/>
            <w:vAlign w:val="bottom"/>
          </w:tcPr>
          <w:p w14:paraId="1629066B" w14:textId="77777777" w:rsidR="00CB14DE" w:rsidRPr="001425F9" w:rsidRDefault="00CB14DE" w:rsidP="007B2DA0">
            <w:pPr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color w:val="000000" w:themeColor="text1"/>
                <w:sz w:val="16"/>
                <w:szCs w:val="16"/>
                <w:lang w:bidi="ar"/>
              </w:rPr>
              <w:t>Sta046440_check1F</w:t>
            </w:r>
          </w:p>
        </w:tc>
        <w:tc>
          <w:tcPr>
            <w:tcW w:w="4111" w:type="dxa"/>
            <w:shd w:val="clear" w:color="auto" w:fill="auto"/>
            <w:vAlign w:val="bottom"/>
          </w:tcPr>
          <w:p w14:paraId="3EE7F37D" w14:textId="77777777" w:rsidR="00CB14DE" w:rsidRPr="001425F9" w:rsidRDefault="00CB14DE" w:rsidP="007B2DA0">
            <w:pPr>
              <w:textAlignment w:val="bottom"/>
              <w:rPr>
                <w:color w:val="000000" w:themeColor="text1"/>
                <w:sz w:val="12"/>
                <w:szCs w:val="12"/>
              </w:rPr>
            </w:pPr>
            <w:r w:rsidRPr="001425F9">
              <w:rPr>
                <w:color w:val="000000" w:themeColor="text1"/>
                <w:sz w:val="12"/>
                <w:szCs w:val="12"/>
              </w:rPr>
              <w:t>GGACGATGAGAACGTCCTAG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374DA39" w14:textId="77777777" w:rsidR="00CB14DE" w:rsidRPr="001425F9" w:rsidRDefault="00CB14DE" w:rsidP="007B2DA0">
            <w:pPr>
              <w:textAlignment w:val="center"/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</w:pPr>
            <w:r w:rsidRPr="001425F9"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  <w:t>PKS23 sequencing</w:t>
            </w:r>
          </w:p>
        </w:tc>
      </w:tr>
      <w:tr w:rsidR="001425F9" w:rsidRPr="001425F9" w14:paraId="1301CDC9" w14:textId="77777777" w:rsidTr="001F6157">
        <w:trPr>
          <w:trHeight w:val="255"/>
        </w:trPr>
        <w:tc>
          <w:tcPr>
            <w:tcW w:w="1716" w:type="dxa"/>
            <w:shd w:val="clear" w:color="auto" w:fill="auto"/>
            <w:vAlign w:val="bottom"/>
          </w:tcPr>
          <w:p w14:paraId="25839014" w14:textId="77777777" w:rsidR="00CB14DE" w:rsidRPr="001425F9" w:rsidRDefault="00CB14DE" w:rsidP="007B2DA0">
            <w:pPr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color w:val="000000" w:themeColor="text1"/>
                <w:sz w:val="16"/>
                <w:szCs w:val="16"/>
              </w:rPr>
              <w:t>Sta046440_check2F</w:t>
            </w:r>
          </w:p>
        </w:tc>
        <w:tc>
          <w:tcPr>
            <w:tcW w:w="4111" w:type="dxa"/>
            <w:shd w:val="clear" w:color="auto" w:fill="auto"/>
            <w:vAlign w:val="bottom"/>
          </w:tcPr>
          <w:p w14:paraId="433B1360" w14:textId="77777777" w:rsidR="00CB14DE" w:rsidRPr="001425F9" w:rsidRDefault="00CB14DE" w:rsidP="007B2DA0">
            <w:pPr>
              <w:textAlignment w:val="bottom"/>
              <w:rPr>
                <w:color w:val="000000" w:themeColor="text1"/>
                <w:sz w:val="12"/>
                <w:szCs w:val="12"/>
              </w:rPr>
            </w:pPr>
            <w:r w:rsidRPr="001425F9">
              <w:rPr>
                <w:color w:val="000000" w:themeColor="text1"/>
                <w:sz w:val="12"/>
                <w:szCs w:val="12"/>
              </w:rPr>
              <w:t>CGAGTCAGGTGATCCAGTG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C6327FC" w14:textId="77777777" w:rsidR="00CB14DE" w:rsidRPr="001425F9" w:rsidRDefault="00CB14DE" w:rsidP="007B2DA0">
            <w:pPr>
              <w:textAlignment w:val="center"/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  <w:t>PKS23 sequencing</w:t>
            </w:r>
          </w:p>
        </w:tc>
      </w:tr>
      <w:tr w:rsidR="001425F9" w:rsidRPr="001425F9" w14:paraId="3F854F17" w14:textId="77777777" w:rsidTr="001F6157">
        <w:trPr>
          <w:trHeight w:val="255"/>
        </w:trPr>
        <w:tc>
          <w:tcPr>
            <w:tcW w:w="1716" w:type="dxa"/>
            <w:shd w:val="clear" w:color="auto" w:fill="auto"/>
            <w:vAlign w:val="bottom"/>
          </w:tcPr>
          <w:p w14:paraId="47404653" w14:textId="77777777" w:rsidR="00CB14DE" w:rsidRPr="001425F9" w:rsidRDefault="00CB14DE" w:rsidP="007B2DA0">
            <w:pPr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color w:val="000000" w:themeColor="text1"/>
                <w:sz w:val="16"/>
                <w:szCs w:val="16"/>
              </w:rPr>
              <w:t>Sta046440_check3F</w:t>
            </w:r>
          </w:p>
        </w:tc>
        <w:tc>
          <w:tcPr>
            <w:tcW w:w="4111" w:type="dxa"/>
            <w:shd w:val="clear" w:color="auto" w:fill="auto"/>
            <w:vAlign w:val="bottom"/>
          </w:tcPr>
          <w:p w14:paraId="07D6C1BC" w14:textId="77777777" w:rsidR="00CB14DE" w:rsidRPr="001425F9" w:rsidRDefault="00CB14DE" w:rsidP="007B2DA0">
            <w:pPr>
              <w:textAlignment w:val="bottom"/>
              <w:rPr>
                <w:color w:val="000000" w:themeColor="text1"/>
                <w:sz w:val="12"/>
                <w:szCs w:val="12"/>
              </w:rPr>
            </w:pPr>
            <w:r w:rsidRPr="001425F9">
              <w:rPr>
                <w:color w:val="000000" w:themeColor="text1"/>
                <w:sz w:val="12"/>
                <w:szCs w:val="12"/>
              </w:rPr>
              <w:t>CCAATCATACTGAGCGCTG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4D30C22" w14:textId="77777777" w:rsidR="00CB14DE" w:rsidRPr="001425F9" w:rsidRDefault="00CB14DE" w:rsidP="007B2DA0">
            <w:pPr>
              <w:textAlignment w:val="center"/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  <w:t>PKS23 sequencing</w:t>
            </w:r>
          </w:p>
        </w:tc>
      </w:tr>
      <w:tr w:rsidR="001425F9" w:rsidRPr="001425F9" w14:paraId="64CBD400" w14:textId="77777777" w:rsidTr="001F6157">
        <w:trPr>
          <w:trHeight w:val="255"/>
        </w:trPr>
        <w:tc>
          <w:tcPr>
            <w:tcW w:w="1716" w:type="dxa"/>
            <w:shd w:val="clear" w:color="auto" w:fill="auto"/>
            <w:vAlign w:val="bottom"/>
          </w:tcPr>
          <w:p w14:paraId="7837FDEB" w14:textId="77777777" w:rsidR="00CB14DE" w:rsidRPr="001425F9" w:rsidRDefault="00CB14DE" w:rsidP="007B2DA0">
            <w:pPr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color w:val="000000" w:themeColor="text1"/>
                <w:sz w:val="16"/>
                <w:szCs w:val="16"/>
              </w:rPr>
              <w:t>Sta046440_check4F</w:t>
            </w:r>
          </w:p>
        </w:tc>
        <w:tc>
          <w:tcPr>
            <w:tcW w:w="4111" w:type="dxa"/>
            <w:shd w:val="clear" w:color="auto" w:fill="auto"/>
            <w:vAlign w:val="bottom"/>
          </w:tcPr>
          <w:p w14:paraId="1715150A" w14:textId="77777777" w:rsidR="00CB14DE" w:rsidRPr="001425F9" w:rsidRDefault="00CB14DE" w:rsidP="007B2DA0">
            <w:pPr>
              <w:textAlignment w:val="bottom"/>
              <w:rPr>
                <w:color w:val="000000" w:themeColor="text1"/>
                <w:sz w:val="12"/>
                <w:szCs w:val="12"/>
              </w:rPr>
            </w:pPr>
            <w:r w:rsidRPr="001425F9">
              <w:rPr>
                <w:color w:val="000000" w:themeColor="text1"/>
                <w:sz w:val="12"/>
                <w:szCs w:val="12"/>
              </w:rPr>
              <w:t>CACATGTCTGTGGCTTGAG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ED4CD11" w14:textId="77777777" w:rsidR="00CB14DE" w:rsidRPr="001425F9" w:rsidRDefault="00CB14DE" w:rsidP="007B2DA0">
            <w:pPr>
              <w:textAlignment w:val="center"/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  <w:t>PKS23 sequencing</w:t>
            </w:r>
          </w:p>
        </w:tc>
      </w:tr>
      <w:tr w:rsidR="001425F9" w:rsidRPr="001425F9" w14:paraId="65AA1176" w14:textId="77777777" w:rsidTr="001F6157">
        <w:trPr>
          <w:trHeight w:val="255"/>
        </w:trPr>
        <w:tc>
          <w:tcPr>
            <w:tcW w:w="1716" w:type="dxa"/>
            <w:shd w:val="clear" w:color="auto" w:fill="auto"/>
            <w:vAlign w:val="bottom"/>
          </w:tcPr>
          <w:p w14:paraId="7A90E122" w14:textId="77777777" w:rsidR="00CB14DE" w:rsidRPr="001425F9" w:rsidRDefault="00CB14DE" w:rsidP="007B2DA0">
            <w:pPr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color w:val="000000" w:themeColor="text1"/>
                <w:sz w:val="16"/>
                <w:szCs w:val="16"/>
              </w:rPr>
              <w:t>Sta046440_check5F</w:t>
            </w:r>
          </w:p>
        </w:tc>
        <w:tc>
          <w:tcPr>
            <w:tcW w:w="4111" w:type="dxa"/>
            <w:shd w:val="clear" w:color="auto" w:fill="auto"/>
            <w:vAlign w:val="bottom"/>
          </w:tcPr>
          <w:p w14:paraId="2319CD17" w14:textId="77777777" w:rsidR="00CB14DE" w:rsidRPr="001425F9" w:rsidRDefault="00CB14DE" w:rsidP="007B2DA0">
            <w:pPr>
              <w:textAlignment w:val="bottom"/>
              <w:rPr>
                <w:color w:val="000000" w:themeColor="text1"/>
                <w:sz w:val="12"/>
                <w:szCs w:val="12"/>
              </w:rPr>
            </w:pPr>
            <w:r w:rsidRPr="001425F9">
              <w:rPr>
                <w:color w:val="000000" w:themeColor="text1"/>
                <w:sz w:val="12"/>
                <w:szCs w:val="12"/>
              </w:rPr>
              <w:t>CAACTCCGGTGATGATTG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FDDA906" w14:textId="77777777" w:rsidR="00CB14DE" w:rsidRPr="001425F9" w:rsidRDefault="00CB14DE" w:rsidP="007B2DA0">
            <w:pPr>
              <w:textAlignment w:val="center"/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  <w:t>PKS23 sequencing</w:t>
            </w:r>
          </w:p>
        </w:tc>
      </w:tr>
      <w:tr w:rsidR="001425F9" w:rsidRPr="001425F9" w14:paraId="6E45F778" w14:textId="77777777" w:rsidTr="001F6157">
        <w:trPr>
          <w:trHeight w:val="255"/>
        </w:trPr>
        <w:tc>
          <w:tcPr>
            <w:tcW w:w="1716" w:type="dxa"/>
            <w:shd w:val="clear" w:color="auto" w:fill="auto"/>
            <w:vAlign w:val="bottom"/>
          </w:tcPr>
          <w:p w14:paraId="486CC43E" w14:textId="77777777" w:rsidR="00CB14DE" w:rsidRPr="001425F9" w:rsidRDefault="00CB14DE" w:rsidP="007B2DA0">
            <w:pPr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color w:val="000000" w:themeColor="text1"/>
                <w:sz w:val="16"/>
                <w:szCs w:val="16"/>
              </w:rPr>
              <w:t>Sta046440_check6F</w:t>
            </w:r>
          </w:p>
        </w:tc>
        <w:tc>
          <w:tcPr>
            <w:tcW w:w="4111" w:type="dxa"/>
            <w:shd w:val="clear" w:color="auto" w:fill="auto"/>
            <w:vAlign w:val="bottom"/>
          </w:tcPr>
          <w:p w14:paraId="0FB15957" w14:textId="77777777" w:rsidR="00CB14DE" w:rsidRPr="001425F9" w:rsidRDefault="00CB14DE" w:rsidP="007B2DA0">
            <w:pPr>
              <w:textAlignment w:val="bottom"/>
              <w:rPr>
                <w:color w:val="000000" w:themeColor="text1"/>
                <w:sz w:val="12"/>
                <w:szCs w:val="12"/>
              </w:rPr>
            </w:pPr>
            <w:r w:rsidRPr="001425F9">
              <w:rPr>
                <w:color w:val="000000" w:themeColor="text1"/>
                <w:sz w:val="12"/>
                <w:szCs w:val="12"/>
              </w:rPr>
              <w:t>CAACCCTTCCACATATTGAG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1BD17C7" w14:textId="77777777" w:rsidR="00CB14DE" w:rsidRPr="001425F9" w:rsidRDefault="00CB14DE" w:rsidP="007B2DA0">
            <w:pPr>
              <w:textAlignment w:val="center"/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  <w:t>PKS23 sequencing</w:t>
            </w:r>
          </w:p>
        </w:tc>
      </w:tr>
      <w:tr w:rsidR="001425F9" w:rsidRPr="001425F9" w14:paraId="7E956539" w14:textId="77777777" w:rsidTr="001F6157">
        <w:trPr>
          <w:trHeight w:val="255"/>
        </w:trPr>
        <w:tc>
          <w:tcPr>
            <w:tcW w:w="1716" w:type="dxa"/>
            <w:shd w:val="clear" w:color="auto" w:fill="auto"/>
            <w:vAlign w:val="bottom"/>
          </w:tcPr>
          <w:p w14:paraId="0D33B00E" w14:textId="77777777" w:rsidR="00CB14DE" w:rsidRPr="001425F9" w:rsidRDefault="00CB14DE" w:rsidP="007B2DA0">
            <w:pPr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color w:val="000000" w:themeColor="text1"/>
                <w:sz w:val="16"/>
                <w:szCs w:val="16"/>
              </w:rPr>
              <w:t>pII99_sol5_fwd</w:t>
            </w:r>
          </w:p>
        </w:tc>
        <w:tc>
          <w:tcPr>
            <w:tcW w:w="4111" w:type="dxa"/>
            <w:shd w:val="clear" w:color="auto" w:fill="auto"/>
            <w:vAlign w:val="bottom"/>
          </w:tcPr>
          <w:p w14:paraId="12F5CD80" w14:textId="77777777" w:rsidR="00CB14DE" w:rsidRPr="001425F9" w:rsidRDefault="00CB14DE" w:rsidP="007B2DA0">
            <w:pPr>
              <w:textAlignment w:val="bottom"/>
              <w:rPr>
                <w:color w:val="000000" w:themeColor="text1"/>
                <w:sz w:val="12"/>
                <w:szCs w:val="12"/>
              </w:rPr>
            </w:pPr>
            <w:r w:rsidRPr="001425F9">
              <w:rPr>
                <w:color w:val="000000" w:themeColor="text1"/>
                <w:sz w:val="12"/>
                <w:szCs w:val="12"/>
              </w:rPr>
              <w:t>GAATTCAGAGCGACAGTGAAAG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AD954C1" w14:textId="77777777" w:rsidR="00CB14DE" w:rsidRPr="001425F9" w:rsidRDefault="00CB14DE" w:rsidP="007B2DA0">
            <w:pPr>
              <w:textAlignment w:val="center"/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i/>
                <w:color w:val="000000" w:themeColor="text1"/>
                <w:sz w:val="16"/>
                <w:szCs w:val="16"/>
                <w:lang w:bidi="ar"/>
              </w:rPr>
              <w:t>sol5</w:t>
            </w:r>
            <w:r w:rsidRPr="001425F9">
              <w:rPr>
                <w:color w:val="000000" w:themeColor="text1"/>
                <w:sz w:val="16"/>
                <w:szCs w:val="16"/>
                <w:lang w:bidi="ar"/>
              </w:rPr>
              <w:t xml:space="preserve"> promoter cloning into pII99</w:t>
            </w:r>
          </w:p>
        </w:tc>
      </w:tr>
      <w:tr w:rsidR="001425F9" w:rsidRPr="001425F9" w14:paraId="7FBBCF4E" w14:textId="77777777" w:rsidTr="001F6157">
        <w:trPr>
          <w:trHeight w:val="255"/>
        </w:trPr>
        <w:tc>
          <w:tcPr>
            <w:tcW w:w="1716" w:type="dxa"/>
            <w:shd w:val="clear" w:color="auto" w:fill="auto"/>
            <w:vAlign w:val="bottom"/>
          </w:tcPr>
          <w:p w14:paraId="44593850" w14:textId="77777777" w:rsidR="00CB14DE" w:rsidRPr="001425F9" w:rsidRDefault="00CB14DE" w:rsidP="007B2DA0">
            <w:pPr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color w:val="000000" w:themeColor="text1"/>
                <w:sz w:val="16"/>
                <w:szCs w:val="16"/>
              </w:rPr>
              <w:t>pII99_sol5_rev</w:t>
            </w:r>
          </w:p>
        </w:tc>
        <w:tc>
          <w:tcPr>
            <w:tcW w:w="4111" w:type="dxa"/>
            <w:shd w:val="clear" w:color="auto" w:fill="auto"/>
            <w:vAlign w:val="bottom"/>
          </w:tcPr>
          <w:p w14:paraId="2DD2319A" w14:textId="77777777" w:rsidR="00CB14DE" w:rsidRPr="001425F9" w:rsidRDefault="00CB14DE" w:rsidP="007B2DA0">
            <w:pPr>
              <w:textAlignment w:val="bottom"/>
              <w:rPr>
                <w:color w:val="000000" w:themeColor="text1"/>
                <w:sz w:val="12"/>
                <w:szCs w:val="12"/>
              </w:rPr>
            </w:pPr>
            <w:r w:rsidRPr="001425F9">
              <w:rPr>
                <w:color w:val="000000" w:themeColor="text1"/>
                <w:sz w:val="12"/>
                <w:szCs w:val="12"/>
              </w:rPr>
              <w:t>AGATCTA</w:t>
            </w:r>
            <w:r w:rsidRPr="001425F9">
              <w:rPr>
                <w:b/>
                <w:color w:val="000000" w:themeColor="text1"/>
                <w:sz w:val="12"/>
                <w:szCs w:val="12"/>
              </w:rPr>
              <w:t>GCTAGC</w:t>
            </w:r>
            <w:r w:rsidRPr="001425F9">
              <w:rPr>
                <w:color w:val="000000" w:themeColor="text1"/>
                <w:sz w:val="12"/>
                <w:szCs w:val="12"/>
              </w:rPr>
              <w:t>TTGGCGTGATGTCAGTCAATGCTG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3C5A0EE" w14:textId="77777777" w:rsidR="00CB14DE" w:rsidRPr="001425F9" w:rsidRDefault="00CB14DE" w:rsidP="007B2DA0">
            <w:pPr>
              <w:textAlignment w:val="center"/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i/>
                <w:color w:val="000000" w:themeColor="text1"/>
                <w:sz w:val="16"/>
                <w:szCs w:val="16"/>
                <w:lang w:bidi="ar"/>
              </w:rPr>
              <w:t>sol5</w:t>
            </w:r>
            <w:r w:rsidRPr="001425F9">
              <w:rPr>
                <w:color w:val="000000" w:themeColor="text1"/>
                <w:sz w:val="16"/>
                <w:szCs w:val="16"/>
                <w:lang w:bidi="ar"/>
              </w:rPr>
              <w:t xml:space="preserve"> promoter cloning into pII99 (</w:t>
            </w:r>
            <w:proofErr w:type="spellStart"/>
            <w:r w:rsidRPr="001425F9">
              <w:rPr>
                <w:color w:val="000000" w:themeColor="text1"/>
                <w:sz w:val="16"/>
                <w:szCs w:val="16"/>
                <w:lang w:bidi="ar"/>
              </w:rPr>
              <w:t>NheI</w:t>
            </w:r>
            <w:proofErr w:type="spellEnd"/>
            <w:r w:rsidRPr="001425F9">
              <w:rPr>
                <w:color w:val="000000" w:themeColor="text1"/>
                <w:sz w:val="16"/>
                <w:szCs w:val="16"/>
                <w:lang w:bidi="ar"/>
              </w:rPr>
              <w:t xml:space="preserve"> enzyme site in bold)</w:t>
            </w:r>
          </w:p>
        </w:tc>
      </w:tr>
      <w:tr w:rsidR="001425F9" w:rsidRPr="001425F9" w14:paraId="1DF60C76" w14:textId="77777777" w:rsidTr="001F6157">
        <w:trPr>
          <w:trHeight w:val="255"/>
        </w:trPr>
        <w:tc>
          <w:tcPr>
            <w:tcW w:w="1716" w:type="dxa"/>
            <w:shd w:val="clear" w:color="auto" w:fill="auto"/>
            <w:vAlign w:val="bottom"/>
          </w:tcPr>
          <w:p w14:paraId="630CE57C" w14:textId="77777777" w:rsidR="00CB14DE" w:rsidRPr="001425F9" w:rsidRDefault="00CB14DE" w:rsidP="007B2DA0">
            <w:pPr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color w:val="000000" w:themeColor="text1"/>
                <w:sz w:val="16"/>
                <w:szCs w:val="16"/>
              </w:rPr>
              <w:t>pII99_tef1a_fwd</w:t>
            </w:r>
          </w:p>
        </w:tc>
        <w:tc>
          <w:tcPr>
            <w:tcW w:w="4111" w:type="dxa"/>
            <w:shd w:val="clear" w:color="auto" w:fill="auto"/>
            <w:vAlign w:val="bottom"/>
          </w:tcPr>
          <w:p w14:paraId="00CCB385" w14:textId="77777777" w:rsidR="00CB14DE" w:rsidRPr="001425F9" w:rsidRDefault="00CB14DE" w:rsidP="007B2DA0">
            <w:pPr>
              <w:textAlignment w:val="bottom"/>
              <w:rPr>
                <w:color w:val="000000" w:themeColor="text1"/>
                <w:sz w:val="12"/>
                <w:szCs w:val="12"/>
              </w:rPr>
            </w:pPr>
            <w:r w:rsidRPr="001425F9">
              <w:rPr>
                <w:color w:val="000000" w:themeColor="text1"/>
                <w:sz w:val="12"/>
                <w:szCs w:val="12"/>
              </w:rPr>
              <w:t>GAATTCCAGCCGAGACAGCAGAATCA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80FB741" w14:textId="77777777" w:rsidR="00CB14DE" w:rsidRPr="001425F9" w:rsidRDefault="00CB14DE" w:rsidP="007B2DA0">
            <w:pPr>
              <w:textAlignment w:val="center"/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rFonts w:eastAsia="맑은 고딕"/>
                <w:bCs/>
                <w:i/>
                <w:color w:val="000000" w:themeColor="text1"/>
                <w:sz w:val="16"/>
                <w:szCs w:val="16"/>
                <w:lang w:eastAsia="ko-KR"/>
              </w:rPr>
              <w:t>tef1α</w:t>
            </w:r>
            <w:r w:rsidRPr="001425F9">
              <w:rPr>
                <w:color w:val="000000" w:themeColor="text1"/>
                <w:sz w:val="16"/>
                <w:szCs w:val="16"/>
                <w:lang w:bidi="ar"/>
              </w:rPr>
              <w:t xml:space="preserve"> promoter cloning into pII99</w:t>
            </w:r>
          </w:p>
        </w:tc>
      </w:tr>
      <w:tr w:rsidR="001425F9" w:rsidRPr="001425F9" w14:paraId="667EC3E8" w14:textId="77777777" w:rsidTr="001F6157">
        <w:trPr>
          <w:trHeight w:val="255"/>
        </w:trPr>
        <w:tc>
          <w:tcPr>
            <w:tcW w:w="1716" w:type="dxa"/>
            <w:shd w:val="clear" w:color="auto" w:fill="auto"/>
            <w:vAlign w:val="bottom"/>
          </w:tcPr>
          <w:p w14:paraId="0348D3A0" w14:textId="77777777" w:rsidR="00CB14DE" w:rsidRPr="001425F9" w:rsidRDefault="00CB14DE" w:rsidP="007B2DA0">
            <w:pPr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color w:val="000000" w:themeColor="text1"/>
                <w:sz w:val="16"/>
                <w:szCs w:val="16"/>
              </w:rPr>
              <w:t>pII99_tef1a_rev</w:t>
            </w:r>
          </w:p>
        </w:tc>
        <w:tc>
          <w:tcPr>
            <w:tcW w:w="4111" w:type="dxa"/>
            <w:shd w:val="clear" w:color="auto" w:fill="auto"/>
            <w:vAlign w:val="bottom"/>
          </w:tcPr>
          <w:p w14:paraId="1BEB62EA" w14:textId="77777777" w:rsidR="00CB14DE" w:rsidRPr="001425F9" w:rsidRDefault="00CB14DE" w:rsidP="007B2DA0">
            <w:pPr>
              <w:textAlignment w:val="bottom"/>
              <w:rPr>
                <w:color w:val="000000" w:themeColor="text1"/>
                <w:sz w:val="12"/>
                <w:szCs w:val="12"/>
              </w:rPr>
            </w:pPr>
            <w:r w:rsidRPr="001425F9">
              <w:rPr>
                <w:color w:val="000000" w:themeColor="text1"/>
                <w:sz w:val="12"/>
                <w:szCs w:val="12"/>
              </w:rPr>
              <w:t>AGATCTA</w:t>
            </w:r>
            <w:r w:rsidRPr="001425F9">
              <w:rPr>
                <w:b/>
                <w:color w:val="000000" w:themeColor="text1"/>
                <w:sz w:val="12"/>
                <w:szCs w:val="12"/>
              </w:rPr>
              <w:t>GCTAGC</w:t>
            </w:r>
            <w:r w:rsidRPr="001425F9">
              <w:rPr>
                <w:color w:val="000000" w:themeColor="text1"/>
                <w:sz w:val="12"/>
                <w:szCs w:val="12"/>
              </w:rPr>
              <w:t>GTGTTATGTTTTGTGGAATATAAAAGGG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03E70EB" w14:textId="77777777" w:rsidR="00CB14DE" w:rsidRPr="001425F9" w:rsidRDefault="00CB14DE" w:rsidP="007B2DA0">
            <w:pPr>
              <w:textAlignment w:val="center"/>
              <w:rPr>
                <w:color w:val="000000" w:themeColor="text1"/>
                <w:sz w:val="16"/>
                <w:szCs w:val="16"/>
                <w:lang w:bidi="ar"/>
              </w:rPr>
            </w:pPr>
            <w:r w:rsidRPr="001425F9">
              <w:rPr>
                <w:rFonts w:eastAsia="맑은 고딕"/>
                <w:bCs/>
                <w:i/>
                <w:color w:val="000000" w:themeColor="text1"/>
                <w:sz w:val="16"/>
                <w:szCs w:val="16"/>
                <w:lang w:eastAsia="ko-KR"/>
              </w:rPr>
              <w:t>tef1α</w:t>
            </w:r>
            <w:r w:rsidRPr="001425F9">
              <w:rPr>
                <w:color w:val="000000" w:themeColor="text1"/>
                <w:sz w:val="16"/>
                <w:szCs w:val="16"/>
                <w:lang w:bidi="ar"/>
              </w:rPr>
              <w:t xml:space="preserve"> promoter cloning into pII99</w:t>
            </w:r>
            <w:r w:rsidRPr="001425F9">
              <w:rPr>
                <w:rFonts w:eastAsia="맑은 고딕"/>
                <w:color w:val="000000" w:themeColor="text1"/>
                <w:sz w:val="16"/>
                <w:szCs w:val="16"/>
                <w:lang w:eastAsia="ko-KR" w:bidi="ar"/>
              </w:rPr>
              <w:t xml:space="preserve"> </w:t>
            </w:r>
            <w:r w:rsidRPr="001425F9">
              <w:rPr>
                <w:color w:val="000000" w:themeColor="text1"/>
                <w:sz w:val="16"/>
                <w:szCs w:val="16"/>
                <w:lang w:bidi="ar"/>
              </w:rPr>
              <w:t>(</w:t>
            </w:r>
            <w:proofErr w:type="spellStart"/>
            <w:r w:rsidRPr="001425F9">
              <w:rPr>
                <w:color w:val="000000" w:themeColor="text1"/>
                <w:sz w:val="16"/>
                <w:szCs w:val="16"/>
                <w:lang w:bidi="ar"/>
              </w:rPr>
              <w:t>NheI</w:t>
            </w:r>
            <w:proofErr w:type="spellEnd"/>
            <w:r w:rsidRPr="001425F9">
              <w:rPr>
                <w:color w:val="000000" w:themeColor="text1"/>
                <w:sz w:val="16"/>
                <w:szCs w:val="16"/>
                <w:lang w:bidi="ar"/>
              </w:rPr>
              <w:t xml:space="preserve"> enzyme site in bold)</w:t>
            </w:r>
          </w:p>
        </w:tc>
      </w:tr>
      <w:tr w:rsidR="001425F9" w:rsidRPr="001425F9" w14:paraId="0DEB0F12" w14:textId="77777777" w:rsidTr="001F6157">
        <w:trPr>
          <w:trHeight w:val="255"/>
        </w:trPr>
        <w:tc>
          <w:tcPr>
            <w:tcW w:w="1716" w:type="dxa"/>
            <w:shd w:val="clear" w:color="auto" w:fill="auto"/>
            <w:vAlign w:val="bottom"/>
          </w:tcPr>
          <w:p w14:paraId="282E81A3" w14:textId="77777777" w:rsidR="00CB14DE" w:rsidRPr="001425F9" w:rsidRDefault="00CB14DE" w:rsidP="007B2DA0">
            <w:pPr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color w:val="000000" w:themeColor="text1"/>
                <w:sz w:val="16"/>
                <w:szCs w:val="16"/>
              </w:rPr>
              <w:t>Inf95_Sta04642_fwd</w:t>
            </w:r>
          </w:p>
        </w:tc>
        <w:tc>
          <w:tcPr>
            <w:tcW w:w="4111" w:type="dxa"/>
            <w:shd w:val="clear" w:color="auto" w:fill="auto"/>
            <w:vAlign w:val="bottom"/>
          </w:tcPr>
          <w:p w14:paraId="1B300257" w14:textId="77777777" w:rsidR="00CB14DE" w:rsidRPr="001425F9" w:rsidRDefault="00CB14DE" w:rsidP="007B2DA0">
            <w:pPr>
              <w:textAlignment w:val="bottom"/>
              <w:rPr>
                <w:color w:val="000000" w:themeColor="text1"/>
                <w:sz w:val="12"/>
                <w:szCs w:val="12"/>
              </w:rPr>
            </w:pPr>
            <w:r w:rsidRPr="001425F9">
              <w:rPr>
                <w:color w:val="000000" w:themeColor="text1"/>
                <w:sz w:val="12"/>
                <w:szCs w:val="12"/>
              </w:rPr>
              <w:t>ATCACGCCAAGCTAGCACGATGACTTCCGTTGATACAATG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BD678F5" w14:textId="77777777" w:rsidR="00CB14DE" w:rsidRPr="001425F9" w:rsidRDefault="00CB14DE" w:rsidP="007B2DA0">
            <w:pPr>
              <w:textAlignment w:val="center"/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rFonts w:eastAsia="맑은 고딕" w:hint="eastAsia"/>
                <w:bCs/>
                <w:i/>
                <w:color w:val="000000" w:themeColor="text1"/>
                <w:sz w:val="16"/>
                <w:szCs w:val="16"/>
                <w:lang w:eastAsia="ko-KR"/>
              </w:rPr>
              <w:t>atr3</w:t>
            </w:r>
            <w:r w:rsidRPr="001425F9">
              <w:rPr>
                <w:rFonts w:eastAsia="맑은 고딕"/>
                <w:bCs/>
                <w:i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1425F9">
              <w:rPr>
                <w:color w:val="000000" w:themeColor="text1"/>
                <w:sz w:val="16"/>
                <w:szCs w:val="16"/>
                <w:lang w:bidi="ar"/>
              </w:rPr>
              <w:t>cloning into pII95</w:t>
            </w:r>
          </w:p>
        </w:tc>
      </w:tr>
      <w:tr w:rsidR="001425F9" w:rsidRPr="001425F9" w14:paraId="799E281B" w14:textId="77777777" w:rsidTr="001F6157">
        <w:trPr>
          <w:trHeight w:val="255"/>
        </w:trPr>
        <w:tc>
          <w:tcPr>
            <w:tcW w:w="1716" w:type="dxa"/>
            <w:shd w:val="clear" w:color="auto" w:fill="auto"/>
            <w:vAlign w:val="bottom"/>
          </w:tcPr>
          <w:p w14:paraId="0DADE4A2" w14:textId="77777777" w:rsidR="00CB14DE" w:rsidRPr="001425F9" w:rsidRDefault="00CB14DE" w:rsidP="007B2DA0">
            <w:pPr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color w:val="000000" w:themeColor="text1"/>
                <w:sz w:val="16"/>
                <w:szCs w:val="16"/>
              </w:rPr>
              <w:t>Inf98_Sta04642_fwd</w:t>
            </w:r>
          </w:p>
        </w:tc>
        <w:tc>
          <w:tcPr>
            <w:tcW w:w="4111" w:type="dxa"/>
            <w:shd w:val="clear" w:color="auto" w:fill="auto"/>
            <w:vAlign w:val="bottom"/>
          </w:tcPr>
          <w:p w14:paraId="6328CC14" w14:textId="77777777" w:rsidR="00CB14DE" w:rsidRPr="001425F9" w:rsidRDefault="00CB14DE" w:rsidP="007B2DA0">
            <w:pPr>
              <w:textAlignment w:val="bottom"/>
              <w:rPr>
                <w:color w:val="000000" w:themeColor="text1"/>
                <w:sz w:val="12"/>
                <w:szCs w:val="12"/>
              </w:rPr>
            </w:pPr>
            <w:r w:rsidRPr="001425F9">
              <w:rPr>
                <w:color w:val="000000" w:themeColor="text1"/>
                <w:sz w:val="12"/>
                <w:szCs w:val="12"/>
              </w:rPr>
              <w:t>AAACATAACACGCTAGCACGATGACTTCCGTTGATACAATG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F2A0212" w14:textId="77777777" w:rsidR="00CB14DE" w:rsidRPr="001425F9" w:rsidRDefault="00CB14DE" w:rsidP="007B2DA0">
            <w:pPr>
              <w:textAlignment w:val="center"/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rFonts w:eastAsia="맑은 고딕" w:hint="eastAsia"/>
                <w:bCs/>
                <w:i/>
                <w:color w:val="000000" w:themeColor="text1"/>
                <w:sz w:val="16"/>
                <w:szCs w:val="16"/>
                <w:lang w:eastAsia="ko-KR"/>
              </w:rPr>
              <w:t>atr3</w:t>
            </w:r>
            <w:r w:rsidRPr="001425F9">
              <w:rPr>
                <w:rFonts w:eastAsia="맑은 고딕"/>
                <w:bCs/>
                <w:i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1425F9">
              <w:rPr>
                <w:color w:val="000000" w:themeColor="text1"/>
                <w:sz w:val="16"/>
                <w:szCs w:val="16"/>
                <w:lang w:bidi="ar"/>
              </w:rPr>
              <w:t>cloning into pII98</w:t>
            </w:r>
          </w:p>
        </w:tc>
      </w:tr>
      <w:tr w:rsidR="001425F9" w:rsidRPr="001425F9" w14:paraId="1435BD99" w14:textId="77777777" w:rsidTr="001F6157">
        <w:trPr>
          <w:trHeight w:val="255"/>
        </w:trPr>
        <w:tc>
          <w:tcPr>
            <w:tcW w:w="1716" w:type="dxa"/>
            <w:shd w:val="clear" w:color="auto" w:fill="auto"/>
            <w:vAlign w:val="center"/>
          </w:tcPr>
          <w:p w14:paraId="43757D28" w14:textId="77777777" w:rsidR="00CB14DE" w:rsidRPr="001425F9" w:rsidRDefault="00CB14DE" w:rsidP="007B2DA0">
            <w:pPr>
              <w:textAlignment w:val="center"/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color w:val="000000" w:themeColor="text1"/>
                <w:sz w:val="16"/>
                <w:szCs w:val="16"/>
              </w:rPr>
              <w:t>Inf99_Sta04642_rev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D4F505C" w14:textId="77777777" w:rsidR="00CB14DE" w:rsidRPr="001425F9" w:rsidRDefault="00CB14DE" w:rsidP="007B2DA0">
            <w:pPr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1425F9">
              <w:rPr>
                <w:color w:val="000000" w:themeColor="text1"/>
                <w:sz w:val="12"/>
                <w:szCs w:val="12"/>
              </w:rPr>
              <w:t>GGAGACCGGCAGATCCCGTCACATGTCCGTCATAATAA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6CA9152" w14:textId="77777777" w:rsidR="00CB14DE" w:rsidRPr="001425F9" w:rsidRDefault="00CB14DE" w:rsidP="007B2DA0">
            <w:pPr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rFonts w:eastAsia="맑은 고딕" w:hint="eastAsia"/>
                <w:bCs/>
                <w:i/>
                <w:color w:val="000000" w:themeColor="text1"/>
                <w:sz w:val="16"/>
                <w:szCs w:val="16"/>
                <w:lang w:eastAsia="ko-KR"/>
              </w:rPr>
              <w:t>atr3</w:t>
            </w:r>
            <w:r w:rsidRPr="001425F9">
              <w:rPr>
                <w:rFonts w:eastAsia="맑은 고딕"/>
                <w:bCs/>
                <w:i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1425F9">
              <w:rPr>
                <w:color w:val="000000" w:themeColor="text1"/>
                <w:sz w:val="16"/>
                <w:szCs w:val="16"/>
                <w:lang w:bidi="ar"/>
              </w:rPr>
              <w:t>cloning into pII95 and pII98</w:t>
            </w:r>
          </w:p>
        </w:tc>
      </w:tr>
      <w:tr w:rsidR="001425F9" w:rsidRPr="001425F9" w14:paraId="30419949" w14:textId="77777777" w:rsidTr="001F6157">
        <w:trPr>
          <w:trHeight w:val="255"/>
        </w:trPr>
        <w:tc>
          <w:tcPr>
            <w:tcW w:w="1716" w:type="dxa"/>
            <w:shd w:val="clear" w:color="auto" w:fill="auto"/>
            <w:vAlign w:val="center"/>
          </w:tcPr>
          <w:p w14:paraId="6CB76302" w14:textId="77777777" w:rsidR="00CB14DE" w:rsidRPr="001425F9" w:rsidRDefault="00CB14DE" w:rsidP="007B2DA0">
            <w:pPr>
              <w:textAlignment w:val="center"/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color w:val="000000" w:themeColor="text1"/>
                <w:sz w:val="16"/>
                <w:szCs w:val="16"/>
              </w:rPr>
              <w:t>Inf98_Sta04643_fwd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525E280E" w14:textId="77777777" w:rsidR="00CB14DE" w:rsidRPr="001425F9" w:rsidRDefault="00CB14DE" w:rsidP="007B2DA0">
            <w:pPr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1425F9">
              <w:rPr>
                <w:color w:val="000000" w:themeColor="text1"/>
                <w:sz w:val="12"/>
                <w:szCs w:val="12"/>
              </w:rPr>
              <w:t>AAACATAACACGCTAGAACCATGGCTCTCCTAGACACAATTG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1338352" w14:textId="77777777" w:rsidR="00CB14DE" w:rsidRPr="001425F9" w:rsidRDefault="00CB14DE" w:rsidP="007B2DA0">
            <w:pPr>
              <w:textAlignment w:val="center"/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rFonts w:eastAsia="맑은 고딕" w:hint="eastAsia"/>
                <w:bCs/>
                <w:i/>
                <w:color w:val="000000" w:themeColor="text1"/>
                <w:sz w:val="16"/>
                <w:szCs w:val="16"/>
                <w:lang w:eastAsia="ko-KR"/>
              </w:rPr>
              <w:t>atr2</w:t>
            </w:r>
            <w:r w:rsidRPr="001425F9">
              <w:rPr>
                <w:rFonts w:eastAsia="맑은 고딕"/>
                <w:bCs/>
                <w:i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1425F9">
              <w:rPr>
                <w:color w:val="000000" w:themeColor="text1"/>
                <w:sz w:val="16"/>
                <w:szCs w:val="16"/>
                <w:lang w:bidi="ar"/>
              </w:rPr>
              <w:t>cloning into pII95</w:t>
            </w:r>
          </w:p>
        </w:tc>
      </w:tr>
      <w:tr w:rsidR="001425F9" w:rsidRPr="001425F9" w14:paraId="4E55225E" w14:textId="77777777" w:rsidTr="001F6157">
        <w:trPr>
          <w:trHeight w:val="255"/>
        </w:trPr>
        <w:tc>
          <w:tcPr>
            <w:tcW w:w="1716" w:type="dxa"/>
            <w:shd w:val="clear" w:color="auto" w:fill="auto"/>
            <w:vAlign w:val="center"/>
          </w:tcPr>
          <w:p w14:paraId="5FA25DB6" w14:textId="77777777" w:rsidR="00CB14DE" w:rsidRPr="001425F9" w:rsidRDefault="00CB14DE" w:rsidP="007B2DA0">
            <w:pPr>
              <w:textAlignment w:val="center"/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color w:val="000000" w:themeColor="text1"/>
                <w:sz w:val="16"/>
                <w:szCs w:val="16"/>
              </w:rPr>
              <w:t>Inf95_Sta04643_fwd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2F1EC70" w14:textId="77777777" w:rsidR="00CB14DE" w:rsidRPr="001425F9" w:rsidRDefault="00CB14DE" w:rsidP="007B2DA0">
            <w:pPr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1425F9">
              <w:rPr>
                <w:color w:val="000000" w:themeColor="text1"/>
                <w:sz w:val="12"/>
                <w:szCs w:val="12"/>
              </w:rPr>
              <w:t>ATCACGCCAAGCTAGAACCATGGCTCTCCTAGACACAATTG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6087AA0" w14:textId="77777777" w:rsidR="00CB14DE" w:rsidRPr="001425F9" w:rsidRDefault="00CB14DE" w:rsidP="007B2DA0">
            <w:pPr>
              <w:textAlignment w:val="center"/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rFonts w:eastAsia="맑은 고딕" w:hint="eastAsia"/>
                <w:bCs/>
                <w:i/>
                <w:color w:val="000000" w:themeColor="text1"/>
                <w:sz w:val="16"/>
                <w:szCs w:val="16"/>
                <w:lang w:eastAsia="ko-KR"/>
              </w:rPr>
              <w:t>atr2</w:t>
            </w:r>
            <w:r w:rsidRPr="001425F9">
              <w:rPr>
                <w:rFonts w:eastAsia="맑은 고딕"/>
                <w:bCs/>
                <w:i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1425F9">
              <w:rPr>
                <w:color w:val="000000" w:themeColor="text1"/>
                <w:sz w:val="16"/>
                <w:szCs w:val="16"/>
                <w:lang w:bidi="ar"/>
              </w:rPr>
              <w:t>cloning into pII98</w:t>
            </w:r>
          </w:p>
        </w:tc>
      </w:tr>
      <w:tr w:rsidR="001425F9" w:rsidRPr="001425F9" w14:paraId="7A564CA3" w14:textId="77777777" w:rsidTr="001F6157">
        <w:trPr>
          <w:trHeight w:val="255"/>
        </w:trPr>
        <w:tc>
          <w:tcPr>
            <w:tcW w:w="1716" w:type="dxa"/>
            <w:shd w:val="clear" w:color="auto" w:fill="auto"/>
            <w:vAlign w:val="center"/>
          </w:tcPr>
          <w:p w14:paraId="33144C9C" w14:textId="77777777" w:rsidR="00CB14DE" w:rsidRPr="001425F9" w:rsidRDefault="00CB14DE" w:rsidP="007B2DA0">
            <w:pPr>
              <w:textAlignment w:val="center"/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color w:val="000000" w:themeColor="text1"/>
                <w:sz w:val="16"/>
                <w:szCs w:val="16"/>
              </w:rPr>
              <w:t>Inf99_Sta04643_rev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2CCBDC0F" w14:textId="77777777" w:rsidR="00CB14DE" w:rsidRPr="001425F9" w:rsidRDefault="00CB14DE" w:rsidP="007B2DA0">
            <w:pPr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1425F9">
              <w:rPr>
                <w:color w:val="000000" w:themeColor="text1"/>
                <w:sz w:val="12"/>
                <w:szCs w:val="12"/>
              </w:rPr>
              <w:t>GGAGACCGGCAGATCGAGGAGCAAAGGAACAAGGAACAG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3C5E7B2" w14:textId="77777777" w:rsidR="00CB14DE" w:rsidRPr="001425F9" w:rsidRDefault="00CB14DE" w:rsidP="007B2DA0">
            <w:pPr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rFonts w:eastAsia="맑은 고딕" w:hint="eastAsia"/>
                <w:bCs/>
                <w:i/>
                <w:color w:val="000000" w:themeColor="text1"/>
                <w:sz w:val="16"/>
                <w:szCs w:val="16"/>
                <w:lang w:eastAsia="ko-KR"/>
              </w:rPr>
              <w:t>atr2</w:t>
            </w:r>
            <w:r w:rsidRPr="001425F9">
              <w:rPr>
                <w:rFonts w:eastAsia="맑은 고딕"/>
                <w:bCs/>
                <w:i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1425F9">
              <w:rPr>
                <w:color w:val="000000" w:themeColor="text1"/>
                <w:sz w:val="16"/>
                <w:szCs w:val="16"/>
                <w:lang w:bidi="ar"/>
              </w:rPr>
              <w:t>cloning into pII95 and pII98</w:t>
            </w:r>
          </w:p>
        </w:tc>
      </w:tr>
      <w:tr w:rsidR="001425F9" w:rsidRPr="001425F9" w14:paraId="70A0CA66" w14:textId="77777777" w:rsidTr="001F6157">
        <w:trPr>
          <w:trHeight w:val="255"/>
        </w:trPr>
        <w:tc>
          <w:tcPr>
            <w:tcW w:w="1716" w:type="dxa"/>
            <w:shd w:val="clear" w:color="auto" w:fill="auto"/>
            <w:vAlign w:val="center"/>
          </w:tcPr>
          <w:p w14:paraId="5BC6F329" w14:textId="77777777" w:rsidR="00CB14DE" w:rsidRPr="001425F9" w:rsidRDefault="00CB14DE" w:rsidP="007B2DA0">
            <w:pPr>
              <w:textAlignment w:val="center"/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color w:val="000000" w:themeColor="text1"/>
                <w:sz w:val="16"/>
                <w:szCs w:val="16"/>
              </w:rPr>
              <w:t>pII99_MK5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A6B6619" w14:textId="77777777" w:rsidR="00CB14DE" w:rsidRPr="001425F9" w:rsidRDefault="00CB14DE" w:rsidP="007B2DA0">
            <w:pPr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1425F9">
              <w:rPr>
                <w:color w:val="000000" w:themeColor="text1"/>
                <w:sz w:val="12"/>
                <w:szCs w:val="12"/>
              </w:rPr>
              <w:t>CGTCAAGAGACCTACGAGACTG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538D71B" w14:textId="77777777" w:rsidR="00CB14DE" w:rsidRPr="001425F9" w:rsidRDefault="00CB14DE" w:rsidP="007B2DA0">
            <w:pPr>
              <w:textAlignment w:val="center"/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color w:val="000000" w:themeColor="text1"/>
                <w:sz w:val="16"/>
                <w:szCs w:val="16"/>
              </w:rPr>
              <w:t xml:space="preserve">Replacing </w:t>
            </w:r>
            <w:proofErr w:type="spellStart"/>
            <w:r w:rsidRPr="001425F9">
              <w:rPr>
                <w:i/>
                <w:color w:val="000000" w:themeColor="text1"/>
                <w:sz w:val="16"/>
                <w:szCs w:val="16"/>
              </w:rPr>
              <w:t>nptII</w:t>
            </w:r>
            <w:proofErr w:type="spellEnd"/>
            <w:r w:rsidRPr="001425F9">
              <w:rPr>
                <w:color w:val="000000" w:themeColor="text1"/>
                <w:sz w:val="16"/>
                <w:szCs w:val="16"/>
              </w:rPr>
              <w:t xml:space="preserve"> with </w:t>
            </w:r>
            <w:proofErr w:type="spellStart"/>
            <w:r w:rsidRPr="001425F9">
              <w:rPr>
                <w:i/>
                <w:color w:val="000000" w:themeColor="text1"/>
                <w:sz w:val="16"/>
                <w:szCs w:val="16"/>
              </w:rPr>
              <w:t>ble</w:t>
            </w:r>
            <w:proofErr w:type="spellEnd"/>
            <w:r w:rsidRPr="001425F9">
              <w:rPr>
                <w:color w:val="000000" w:themeColor="text1"/>
                <w:sz w:val="16"/>
                <w:szCs w:val="16"/>
              </w:rPr>
              <w:t xml:space="preserve"> in the plasmid </w:t>
            </w:r>
            <w:r w:rsidRPr="001425F9">
              <w:rPr>
                <w:rFonts w:eastAsia="맑은 고딕"/>
                <w:bCs/>
                <w:i/>
                <w:color w:val="000000" w:themeColor="text1"/>
                <w:sz w:val="16"/>
                <w:szCs w:val="16"/>
                <w:lang w:eastAsia="ko-KR"/>
              </w:rPr>
              <w:t>tef1α</w:t>
            </w:r>
            <w:r w:rsidRPr="001425F9">
              <w:rPr>
                <w:rFonts w:eastAsia="맑은 고딕"/>
                <w:bCs/>
                <w:color w:val="000000" w:themeColor="text1"/>
                <w:sz w:val="16"/>
                <w:szCs w:val="16"/>
                <w:lang w:eastAsia="ko-KR"/>
              </w:rPr>
              <w:t>::</w:t>
            </w:r>
            <w:r w:rsidRPr="001425F9">
              <w:rPr>
                <w:rFonts w:eastAsia="맑은 고딕" w:hint="eastAsia"/>
                <w:bCs/>
                <w:i/>
                <w:color w:val="000000" w:themeColor="text1"/>
                <w:sz w:val="16"/>
                <w:szCs w:val="16"/>
                <w:lang w:eastAsia="ko-KR"/>
              </w:rPr>
              <w:t>atr2</w:t>
            </w:r>
            <w:r w:rsidRPr="001425F9">
              <w:rPr>
                <w:rFonts w:eastAsia="맑은 고딕"/>
                <w:bCs/>
                <w:color w:val="000000" w:themeColor="text1"/>
                <w:sz w:val="16"/>
                <w:szCs w:val="16"/>
                <w:lang w:eastAsia="ko-KR"/>
              </w:rPr>
              <w:t>/pII98</w:t>
            </w:r>
          </w:p>
        </w:tc>
      </w:tr>
      <w:tr w:rsidR="001425F9" w:rsidRPr="001425F9" w14:paraId="70745CFF" w14:textId="77777777" w:rsidTr="001F6157">
        <w:trPr>
          <w:trHeight w:val="255"/>
        </w:trPr>
        <w:tc>
          <w:tcPr>
            <w:tcW w:w="1716" w:type="dxa"/>
            <w:shd w:val="clear" w:color="auto" w:fill="auto"/>
            <w:vAlign w:val="center"/>
          </w:tcPr>
          <w:p w14:paraId="63818F9B" w14:textId="77777777" w:rsidR="00CB14DE" w:rsidRPr="001425F9" w:rsidRDefault="00CB14DE" w:rsidP="007B2DA0">
            <w:pPr>
              <w:textAlignment w:val="center"/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color w:val="000000" w:themeColor="text1"/>
                <w:sz w:val="16"/>
                <w:szCs w:val="16"/>
              </w:rPr>
              <w:t>pII99_MK3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C6F2484" w14:textId="77777777" w:rsidR="00CB14DE" w:rsidRPr="001425F9" w:rsidRDefault="00CB14DE" w:rsidP="007B2DA0">
            <w:pPr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1425F9">
              <w:rPr>
                <w:color w:val="000000" w:themeColor="text1"/>
                <w:sz w:val="12"/>
                <w:szCs w:val="12"/>
              </w:rPr>
              <w:t>GCTATACTTCTAGGTCTTGGAAGAG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ED8DBC8" w14:textId="77777777" w:rsidR="00CB14DE" w:rsidRPr="001425F9" w:rsidRDefault="00CB14DE" w:rsidP="007B2DA0">
            <w:pPr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color w:val="000000" w:themeColor="text1"/>
                <w:sz w:val="16"/>
                <w:szCs w:val="16"/>
              </w:rPr>
              <w:t xml:space="preserve">Replacing </w:t>
            </w:r>
            <w:proofErr w:type="spellStart"/>
            <w:r w:rsidRPr="001425F9">
              <w:rPr>
                <w:i/>
                <w:color w:val="000000" w:themeColor="text1"/>
                <w:sz w:val="16"/>
                <w:szCs w:val="16"/>
              </w:rPr>
              <w:t>nptII</w:t>
            </w:r>
            <w:proofErr w:type="spellEnd"/>
            <w:r w:rsidRPr="001425F9">
              <w:rPr>
                <w:color w:val="000000" w:themeColor="text1"/>
                <w:sz w:val="16"/>
                <w:szCs w:val="16"/>
              </w:rPr>
              <w:t xml:space="preserve"> with </w:t>
            </w:r>
            <w:proofErr w:type="spellStart"/>
            <w:r w:rsidRPr="001425F9">
              <w:rPr>
                <w:i/>
                <w:color w:val="000000" w:themeColor="text1"/>
                <w:sz w:val="16"/>
                <w:szCs w:val="16"/>
              </w:rPr>
              <w:t>ble</w:t>
            </w:r>
            <w:proofErr w:type="spellEnd"/>
            <w:r w:rsidRPr="001425F9">
              <w:rPr>
                <w:color w:val="000000" w:themeColor="text1"/>
                <w:sz w:val="16"/>
                <w:szCs w:val="16"/>
              </w:rPr>
              <w:t xml:space="preserve"> in the plasmid </w:t>
            </w:r>
            <w:r w:rsidRPr="001425F9">
              <w:rPr>
                <w:rFonts w:eastAsia="맑은 고딕"/>
                <w:bCs/>
                <w:i/>
                <w:color w:val="000000" w:themeColor="text1"/>
                <w:sz w:val="16"/>
                <w:szCs w:val="16"/>
                <w:lang w:eastAsia="ko-KR"/>
              </w:rPr>
              <w:t>tef1α</w:t>
            </w:r>
            <w:r w:rsidRPr="001425F9">
              <w:rPr>
                <w:rFonts w:eastAsia="맑은 고딕"/>
                <w:bCs/>
                <w:color w:val="000000" w:themeColor="text1"/>
                <w:sz w:val="16"/>
                <w:szCs w:val="16"/>
                <w:lang w:eastAsia="ko-KR"/>
              </w:rPr>
              <w:t>::</w:t>
            </w:r>
            <w:r w:rsidRPr="001425F9">
              <w:rPr>
                <w:rFonts w:eastAsia="맑은 고딕" w:hint="eastAsia"/>
                <w:bCs/>
                <w:i/>
                <w:color w:val="000000" w:themeColor="text1"/>
                <w:sz w:val="16"/>
                <w:szCs w:val="16"/>
                <w:lang w:eastAsia="ko-KR"/>
              </w:rPr>
              <w:t>atr2</w:t>
            </w:r>
            <w:r w:rsidRPr="001425F9">
              <w:rPr>
                <w:rFonts w:eastAsia="맑은 고딕"/>
                <w:bCs/>
                <w:color w:val="000000" w:themeColor="text1"/>
                <w:sz w:val="16"/>
                <w:szCs w:val="16"/>
                <w:lang w:eastAsia="ko-KR"/>
              </w:rPr>
              <w:t>/pII98</w:t>
            </w:r>
          </w:p>
        </w:tc>
      </w:tr>
      <w:tr w:rsidR="001425F9" w:rsidRPr="001425F9" w14:paraId="68CC5A2C" w14:textId="77777777" w:rsidTr="001F6157">
        <w:trPr>
          <w:trHeight w:val="255"/>
        </w:trPr>
        <w:tc>
          <w:tcPr>
            <w:tcW w:w="1716" w:type="dxa"/>
            <w:shd w:val="clear" w:color="auto" w:fill="auto"/>
            <w:vAlign w:val="center"/>
          </w:tcPr>
          <w:p w14:paraId="3B209E92" w14:textId="77777777" w:rsidR="00CB14DE" w:rsidRPr="001425F9" w:rsidRDefault="00CB14DE" w:rsidP="007B2DA0">
            <w:pPr>
              <w:textAlignment w:val="center"/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color w:val="000000" w:themeColor="text1"/>
                <w:sz w:val="16"/>
                <w:szCs w:val="16"/>
              </w:rPr>
              <w:t>Inf_BLE_pII99_fwd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D700B4C" w14:textId="77777777" w:rsidR="00CB14DE" w:rsidRPr="001425F9" w:rsidRDefault="00CB14DE" w:rsidP="007B2DA0">
            <w:pPr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1425F9">
              <w:rPr>
                <w:color w:val="000000" w:themeColor="text1"/>
                <w:sz w:val="12"/>
                <w:szCs w:val="12"/>
              </w:rPr>
              <w:t>GTAGGTCTCTTGACGCATTAAGACCTCAGCGCTAGTGG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E6E4EA7" w14:textId="77777777" w:rsidR="00CB14DE" w:rsidRPr="001425F9" w:rsidRDefault="00CB14DE" w:rsidP="007B2DA0">
            <w:pPr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color w:val="000000" w:themeColor="text1"/>
                <w:sz w:val="16"/>
                <w:szCs w:val="16"/>
              </w:rPr>
              <w:t xml:space="preserve">Replacing </w:t>
            </w:r>
            <w:proofErr w:type="spellStart"/>
            <w:r w:rsidRPr="001425F9">
              <w:rPr>
                <w:i/>
                <w:color w:val="000000" w:themeColor="text1"/>
                <w:sz w:val="16"/>
                <w:szCs w:val="16"/>
              </w:rPr>
              <w:t>nptII</w:t>
            </w:r>
            <w:proofErr w:type="spellEnd"/>
            <w:r w:rsidRPr="001425F9">
              <w:rPr>
                <w:color w:val="000000" w:themeColor="text1"/>
                <w:sz w:val="16"/>
                <w:szCs w:val="16"/>
              </w:rPr>
              <w:t xml:space="preserve"> with </w:t>
            </w:r>
            <w:proofErr w:type="spellStart"/>
            <w:r w:rsidRPr="001425F9">
              <w:rPr>
                <w:i/>
                <w:color w:val="000000" w:themeColor="text1"/>
                <w:sz w:val="16"/>
                <w:szCs w:val="16"/>
              </w:rPr>
              <w:t>ble</w:t>
            </w:r>
            <w:proofErr w:type="spellEnd"/>
            <w:r w:rsidRPr="001425F9">
              <w:rPr>
                <w:color w:val="000000" w:themeColor="text1"/>
                <w:sz w:val="16"/>
                <w:szCs w:val="16"/>
              </w:rPr>
              <w:t xml:space="preserve"> in the plasmid </w:t>
            </w:r>
            <w:r w:rsidRPr="001425F9">
              <w:rPr>
                <w:rFonts w:eastAsia="맑은 고딕"/>
                <w:bCs/>
                <w:i/>
                <w:color w:val="000000" w:themeColor="text1"/>
                <w:sz w:val="16"/>
                <w:szCs w:val="16"/>
                <w:lang w:eastAsia="ko-KR"/>
              </w:rPr>
              <w:t>tef1α</w:t>
            </w:r>
            <w:r w:rsidRPr="001425F9">
              <w:rPr>
                <w:rFonts w:eastAsia="맑은 고딕"/>
                <w:bCs/>
                <w:color w:val="000000" w:themeColor="text1"/>
                <w:sz w:val="16"/>
                <w:szCs w:val="16"/>
                <w:lang w:eastAsia="ko-KR"/>
              </w:rPr>
              <w:t>::</w:t>
            </w:r>
            <w:r w:rsidRPr="001425F9">
              <w:rPr>
                <w:rFonts w:eastAsia="맑은 고딕" w:hint="eastAsia"/>
                <w:bCs/>
                <w:i/>
                <w:color w:val="000000" w:themeColor="text1"/>
                <w:sz w:val="16"/>
                <w:szCs w:val="16"/>
                <w:lang w:eastAsia="ko-KR"/>
              </w:rPr>
              <w:t>atr2</w:t>
            </w:r>
            <w:r w:rsidRPr="001425F9">
              <w:rPr>
                <w:rFonts w:eastAsia="맑은 고딕"/>
                <w:bCs/>
                <w:color w:val="000000" w:themeColor="text1"/>
                <w:sz w:val="16"/>
                <w:szCs w:val="16"/>
                <w:lang w:eastAsia="ko-KR"/>
              </w:rPr>
              <w:t>/pII98</w:t>
            </w:r>
          </w:p>
        </w:tc>
      </w:tr>
      <w:tr w:rsidR="001425F9" w:rsidRPr="001425F9" w14:paraId="7097F7AD" w14:textId="77777777" w:rsidTr="001F6157">
        <w:trPr>
          <w:trHeight w:val="255"/>
        </w:trPr>
        <w:tc>
          <w:tcPr>
            <w:tcW w:w="1716" w:type="dxa"/>
            <w:shd w:val="clear" w:color="auto" w:fill="auto"/>
            <w:vAlign w:val="center"/>
          </w:tcPr>
          <w:p w14:paraId="02AC2D6B" w14:textId="77777777" w:rsidR="00CB14DE" w:rsidRPr="001425F9" w:rsidRDefault="00CB14DE" w:rsidP="007B2DA0">
            <w:pPr>
              <w:textAlignment w:val="center"/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color w:val="000000" w:themeColor="text1"/>
                <w:sz w:val="16"/>
                <w:szCs w:val="16"/>
              </w:rPr>
              <w:t>Inf_BLE_pII99_rev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225716C6" w14:textId="77777777" w:rsidR="00CB14DE" w:rsidRPr="001425F9" w:rsidRDefault="00CB14DE" w:rsidP="007B2DA0">
            <w:pPr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1425F9">
              <w:rPr>
                <w:color w:val="000000" w:themeColor="text1"/>
                <w:sz w:val="12"/>
                <w:szCs w:val="12"/>
              </w:rPr>
              <w:t>GACCTAGAAGTATAGCGGTGTTACGGAGCATTCACTAGG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211668E" w14:textId="77777777" w:rsidR="00CB14DE" w:rsidRPr="001425F9" w:rsidRDefault="00CB14DE" w:rsidP="007B2DA0">
            <w:pPr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color w:val="000000" w:themeColor="text1"/>
                <w:sz w:val="16"/>
                <w:szCs w:val="16"/>
              </w:rPr>
              <w:t xml:space="preserve">Replacing </w:t>
            </w:r>
            <w:proofErr w:type="spellStart"/>
            <w:r w:rsidRPr="001425F9">
              <w:rPr>
                <w:i/>
                <w:color w:val="000000" w:themeColor="text1"/>
                <w:sz w:val="16"/>
                <w:szCs w:val="16"/>
              </w:rPr>
              <w:t>nptII</w:t>
            </w:r>
            <w:proofErr w:type="spellEnd"/>
            <w:r w:rsidRPr="001425F9">
              <w:rPr>
                <w:color w:val="000000" w:themeColor="text1"/>
                <w:sz w:val="16"/>
                <w:szCs w:val="16"/>
              </w:rPr>
              <w:t xml:space="preserve"> with </w:t>
            </w:r>
            <w:proofErr w:type="spellStart"/>
            <w:r w:rsidRPr="001425F9">
              <w:rPr>
                <w:i/>
                <w:color w:val="000000" w:themeColor="text1"/>
                <w:sz w:val="16"/>
                <w:szCs w:val="16"/>
              </w:rPr>
              <w:t>ble</w:t>
            </w:r>
            <w:proofErr w:type="spellEnd"/>
            <w:r w:rsidRPr="001425F9">
              <w:rPr>
                <w:color w:val="000000" w:themeColor="text1"/>
                <w:sz w:val="16"/>
                <w:szCs w:val="16"/>
              </w:rPr>
              <w:t xml:space="preserve"> in the plasmid </w:t>
            </w:r>
            <w:r w:rsidRPr="001425F9">
              <w:rPr>
                <w:rFonts w:eastAsia="맑은 고딕"/>
                <w:bCs/>
                <w:i/>
                <w:color w:val="000000" w:themeColor="text1"/>
                <w:sz w:val="16"/>
                <w:szCs w:val="16"/>
                <w:lang w:eastAsia="ko-KR"/>
              </w:rPr>
              <w:t>tef1α</w:t>
            </w:r>
            <w:r w:rsidRPr="001425F9">
              <w:rPr>
                <w:rFonts w:eastAsia="맑은 고딕"/>
                <w:bCs/>
                <w:color w:val="000000" w:themeColor="text1"/>
                <w:sz w:val="16"/>
                <w:szCs w:val="16"/>
                <w:lang w:eastAsia="ko-KR"/>
              </w:rPr>
              <w:t>::</w:t>
            </w:r>
            <w:r w:rsidRPr="001425F9">
              <w:rPr>
                <w:rFonts w:eastAsia="맑은 고딕" w:hint="eastAsia"/>
                <w:bCs/>
                <w:i/>
                <w:color w:val="000000" w:themeColor="text1"/>
                <w:sz w:val="16"/>
                <w:szCs w:val="16"/>
                <w:lang w:eastAsia="ko-KR"/>
              </w:rPr>
              <w:t>atr2</w:t>
            </w:r>
            <w:r w:rsidRPr="001425F9">
              <w:rPr>
                <w:rFonts w:eastAsia="맑은 고딕"/>
                <w:bCs/>
                <w:color w:val="000000" w:themeColor="text1"/>
                <w:sz w:val="16"/>
                <w:szCs w:val="16"/>
                <w:lang w:eastAsia="ko-KR"/>
              </w:rPr>
              <w:t>/pII98</w:t>
            </w:r>
          </w:p>
        </w:tc>
      </w:tr>
      <w:tr w:rsidR="001425F9" w:rsidRPr="001425F9" w14:paraId="0D0D5D7B" w14:textId="77777777" w:rsidTr="001F6157">
        <w:trPr>
          <w:trHeight w:val="255"/>
        </w:trPr>
        <w:tc>
          <w:tcPr>
            <w:tcW w:w="1716" w:type="dxa"/>
            <w:shd w:val="clear" w:color="auto" w:fill="auto"/>
            <w:vAlign w:val="center"/>
          </w:tcPr>
          <w:p w14:paraId="11059A7E" w14:textId="77777777" w:rsidR="00CB14DE" w:rsidRPr="001425F9" w:rsidRDefault="00CB14DE" w:rsidP="007B2DA0">
            <w:pPr>
              <w:textAlignment w:val="center"/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</w:pPr>
            <w:r w:rsidRPr="001425F9"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  <w:t>L5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F049AE2" w14:textId="77777777" w:rsidR="00CB14DE" w:rsidRPr="001425F9" w:rsidRDefault="00CB14DE" w:rsidP="007B2DA0">
            <w:pPr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1425F9">
              <w:rPr>
                <w:color w:val="000000" w:themeColor="text1"/>
                <w:sz w:val="12"/>
                <w:szCs w:val="12"/>
              </w:rPr>
              <w:t>GAGGTCTTCACACCACAAGTTCG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EB6920B" w14:textId="77777777" w:rsidR="00CB14DE" w:rsidRPr="001425F9" w:rsidRDefault="00CB14DE" w:rsidP="007B2DA0">
            <w:pPr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</w:pPr>
            <w:r w:rsidRPr="001425F9"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  <w:t>Generating “clean host”</w:t>
            </w:r>
          </w:p>
        </w:tc>
      </w:tr>
      <w:tr w:rsidR="001425F9" w:rsidRPr="001425F9" w14:paraId="1CA4E5F7" w14:textId="77777777" w:rsidTr="001F6157">
        <w:trPr>
          <w:trHeight w:val="255"/>
        </w:trPr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C7F4F9" w14:textId="77777777" w:rsidR="00CB14DE" w:rsidRPr="001425F9" w:rsidRDefault="00CB14DE" w:rsidP="007B2DA0">
            <w:pPr>
              <w:textAlignment w:val="center"/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</w:pPr>
            <w:r w:rsidRPr="001425F9"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  <w:t>L3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0DE4A1" w14:textId="77777777" w:rsidR="00CB14DE" w:rsidRPr="001425F9" w:rsidRDefault="00CB14DE" w:rsidP="007B2DA0">
            <w:pPr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1425F9">
              <w:rPr>
                <w:color w:val="000000" w:themeColor="text1"/>
                <w:sz w:val="12"/>
                <w:szCs w:val="12"/>
              </w:rPr>
              <w:t>GGCAAAGGAATAGAGTAGATGCCGACCGGGCTCTTGCGTAGTGGTACAGATG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08A4BE" w14:textId="77777777" w:rsidR="00CB14DE" w:rsidRPr="001425F9" w:rsidRDefault="00CB14DE" w:rsidP="007B2DA0">
            <w:pPr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  <w:t>Generating “clean host”</w:t>
            </w:r>
          </w:p>
        </w:tc>
      </w:tr>
      <w:tr w:rsidR="001425F9" w:rsidRPr="001425F9" w14:paraId="0E707BA5" w14:textId="77777777" w:rsidTr="001F6157">
        <w:trPr>
          <w:trHeight w:val="255"/>
        </w:trPr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16FF81" w14:textId="77777777" w:rsidR="00CB14DE" w:rsidRPr="001425F9" w:rsidRDefault="00CB14DE" w:rsidP="007B2DA0">
            <w:pPr>
              <w:textAlignment w:val="center"/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</w:pPr>
            <w:r w:rsidRPr="001425F9"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  <w:t>R5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5502B4" w14:textId="77777777" w:rsidR="00CB14DE" w:rsidRPr="001425F9" w:rsidRDefault="00CB14DE" w:rsidP="007B2DA0">
            <w:pPr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1425F9">
              <w:rPr>
                <w:color w:val="000000" w:themeColor="text1"/>
                <w:sz w:val="12"/>
                <w:szCs w:val="12"/>
              </w:rPr>
              <w:t>GTTGACCTCCACTAGCTCCAGCCAAGCGAATAGGTAACAAAGCCAGCCGAG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55A38F" w14:textId="77777777" w:rsidR="00CB14DE" w:rsidRPr="001425F9" w:rsidRDefault="00CB14DE" w:rsidP="007B2DA0">
            <w:pPr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  <w:t>Generating “clean host”</w:t>
            </w:r>
          </w:p>
        </w:tc>
      </w:tr>
      <w:tr w:rsidR="001425F9" w:rsidRPr="001425F9" w14:paraId="450BC21D" w14:textId="77777777" w:rsidTr="001F6157">
        <w:trPr>
          <w:trHeight w:val="255"/>
        </w:trPr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44227D" w14:textId="77777777" w:rsidR="00CB14DE" w:rsidRPr="001425F9" w:rsidRDefault="00CB14DE" w:rsidP="007B2DA0">
            <w:pPr>
              <w:textAlignment w:val="center"/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</w:pPr>
            <w:r w:rsidRPr="001425F9"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  <w:t>R3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EBDC12" w14:textId="77777777" w:rsidR="00CB14DE" w:rsidRPr="001425F9" w:rsidRDefault="00CB14DE" w:rsidP="007B2DA0">
            <w:pPr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1425F9">
              <w:rPr>
                <w:color w:val="000000" w:themeColor="text1"/>
                <w:sz w:val="12"/>
                <w:szCs w:val="12"/>
              </w:rPr>
              <w:t>GAGAATTGCGGCGCAGGATGTTC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665D07" w14:textId="77777777" w:rsidR="00CB14DE" w:rsidRPr="001425F9" w:rsidRDefault="00CB14DE" w:rsidP="007B2DA0">
            <w:pPr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  <w:t>Generating “clean host”</w:t>
            </w:r>
          </w:p>
        </w:tc>
      </w:tr>
      <w:tr w:rsidR="001425F9" w:rsidRPr="001425F9" w14:paraId="7C0D8E27" w14:textId="77777777" w:rsidTr="001F6157">
        <w:trPr>
          <w:trHeight w:val="255"/>
        </w:trPr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22B404" w14:textId="77777777" w:rsidR="00CB14DE" w:rsidRPr="001425F9" w:rsidRDefault="00CB14DE" w:rsidP="007B2DA0">
            <w:pPr>
              <w:textAlignment w:val="center"/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</w:pPr>
            <w:r w:rsidRPr="001425F9"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  <w:t>N5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60E35C" w14:textId="77777777" w:rsidR="00CB14DE" w:rsidRPr="001425F9" w:rsidRDefault="00CB14DE" w:rsidP="007B2DA0">
            <w:pPr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1425F9">
              <w:rPr>
                <w:color w:val="000000" w:themeColor="text1"/>
                <w:sz w:val="12"/>
                <w:szCs w:val="12"/>
              </w:rPr>
              <w:t>CTGACTTTCTTCTTGCAGCCCTGC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FEF519" w14:textId="77777777" w:rsidR="00CB14DE" w:rsidRPr="001425F9" w:rsidRDefault="00CB14DE" w:rsidP="007B2DA0">
            <w:pPr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  <w:t>Generating “clean host”</w:t>
            </w:r>
          </w:p>
        </w:tc>
      </w:tr>
      <w:tr w:rsidR="001425F9" w:rsidRPr="001425F9" w14:paraId="117F4155" w14:textId="77777777" w:rsidTr="001F6157">
        <w:trPr>
          <w:trHeight w:val="255"/>
        </w:trPr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1378B6" w14:textId="77777777" w:rsidR="00CB14DE" w:rsidRPr="001425F9" w:rsidRDefault="00CB14DE" w:rsidP="007B2DA0">
            <w:pPr>
              <w:textAlignment w:val="center"/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</w:pPr>
            <w:r w:rsidRPr="001425F9"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  <w:t>N3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0AB26A" w14:textId="77777777" w:rsidR="00CB14DE" w:rsidRPr="001425F9" w:rsidRDefault="00CB14DE" w:rsidP="007B2DA0">
            <w:pPr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1425F9">
              <w:rPr>
                <w:color w:val="000000" w:themeColor="text1"/>
                <w:sz w:val="12"/>
                <w:szCs w:val="12"/>
              </w:rPr>
              <w:t>CTAACGATGTCGTTAGTCGCCTTG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6B4D3F" w14:textId="77777777" w:rsidR="00CB14DE" w:rsidRPr="001425F9" w:rsidRDefault="00CB14DE" w:rsidP="007B2DA0">
            <w:pPr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  <w:t>Generating “clean host”</w:t>
            </w:r>
          </w:p>
        </w:tc>
      </w:tr>
      <w:tr w:rsidR="001425F9" w:rsidRPr="001425F9" w14:paraId="0D9F83BF" w14:textId="77777777" w:rsidTr="001F6157">
        <w:trPr>
          <w:trHeight w:val="255"/>
        </w:trPr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FA0C61" w14:textId="77777777" w:rsidR="00CB14DE" w:rsidRPr="001425F9" w:rsidRDefault="00CB14DE" w:rsidP="007B2DA0">
            <w:pPr>
              <w:textAlignment w:val="center"/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</w:pPr>
            <w:r w:rsidRPr="001425F9"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  <w:t>HYG-F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B9CF69" w14:textId="77777777" w:rsidR="00CB14DE" w:rsidRPr="001425F9" w:rsidRDefault="00CB14DE" w:rsidP="007B2DA0">
            <w:pPr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1425F9">
              <w:rPr>
                <w:color w:val="000000" w:themeColor="text1"/>
                <w:sz w:val="12"/>
                <w:szCs w:val="12"/>
              </w:rPr>
              <w:t>GCTTGGCTGGAGCTAGTGGAG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56D7BF" w14:textId="77777777" w:rsidR="00CB14DE" w:rsidRPr="001425F9" w:rsidRDefault="00CB14DE" w:rsidP="007B2DA0">
            <w:pPr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  <w:t>Generating “clean host”</w:t>
            </w:r>
          </w:p>
        </w:tc>
      </w:tr>
      <w:tr w:rsidR="001425F9" w:rsidRPr="001425F9" w14:paraId="564692DF" w14:textId="77777777" w:rsidTr="001F6157">
        <w:trPr>
          <w:trHeight w:val="255"/>
        </w:trPr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8DE332" w14:textId="77777777" w:rsidR="00CB14DE" w:rsidRPr="001425F9" w:rsidRDefault="00CB14DE" w:rsidP="007B2DA0">
            <w:pPr>
              <w:textAlignment w:val="center"/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  <w:t>HYG-R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51C077" w14:textId="77777777" w:rsidR="00CB14DE" w:rsidRPr="001425F9" w:rsidRDefault="00CB14DE" w:rsidP="007B2DA0">
            <w:pPr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1425F9">
              <w:rPr>
                <w:color w:val="000000" w:themeColor="text1"/>
                <w:sz w:val="12"/>
                <w:szCs w:val="12"/>
              </w:rPr>
              <w:t>CGGTCGGCATCTACTCTATTCCTT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518420" w14:textId="77777777" w:rsidR="00CB14DE" w:rsidRPr="001425F9" w:rsidRDefault="00CB14DE" w:rsidP="007B2DA0">
            <w:pPr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  <w:t>Generating “clean host”</w:t>
            </w:r>
          </w:p>
        </w:tc>
      </w:tr>
      <w:tr w:rsidR="001425F9" w:rsidRPr="001425F9" w14:paraId="42CF5140" w14:textId="77777777" w:rsidTr="001F6157">
        <w:trPr>
          <w:trHeight w:val="255"/>
        </w:trPr>
        <w:tc>
          <w:tcPr>
            <w:tcW w:w="1716" w:type="dxa"/>
            <w:shd w:val="clear" w:color="auto" w:fill="auto"/>
            <w:vAlign w:val="center"/>
          </w:tcPr>
          <w:p w14:paraId="6C7D4748" w14:textId="77777777" w:rsidR="00CB14DE" w:rsidRPr="001425F9" w:rsidRDefault="00CB14DE" w:rsidP="007B2DA0">
            <w:pPr>
              <w:textAlignment w:val="center"/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</w:pPr>
            <w:r w:rsidRPr="001425F9"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  <w:t>YG-F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D247FEE" w14:textId="77777777" w:rsidR="00CB14DE" w:rsidRPr="001425F9" w:rsidRDefault="00CB14DE" w:rsidP="007B2DA0">
            <w:pPr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1425F9">
              <w:rPr>
                <w:color w:val="000000" w:themeColor="text1"/>
                <w:sz w:val="12"/>
                <w:szCs w:val="12"/>
              </w:rPr>
              <w:t>CGATGTAGGAGGGCGTGGATATGT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C4CA129" w14:textId="77777777" w:rsidR="00CB14DE" w:rsidRPr="001425F9" w:rsidRDefault="00CB14DE" w:rsidP="007B2DA0">
            <w:pPr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  <w:t>Generating “clean host”</w:t>
            </w:r>
          </w:p>
        </w:tc>
      </w:tr>
      <w:tr w:rsidR="001425F9" w:rsidRPr="001425F9" w14:paraId="6DC3F4F6" w14:textId="77777777" w:rsidTr="001F6157">
        <w:trPr>
          <w:trHeight w:val="255"/>
        </w:trPr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6CD64C" w14:textId="77777777" w:rsidR="00CB14DE" w:rsidRPr="001425F9" w:rsidRDefault="00CB14DE" w:rsidP="007B2DA0">
            <w:pPr>
              <w:textAlignment w:val="center"/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</w:pPr>
            <w:r w:rsidRPr="001425F9"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  <w:t>HY-R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65F77A" w14:textId="77777777" w:rsidR="00CB14DE" w:rsidRPr="001425F9" w:rsidRDefault="00CB14DE" w:rsidP="007B2DA0">
            <w:pPr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1425F9">
              <w:rPr>
                <w:color w:val="000000" w:themeColor="text1"/>
                <w:sz w:val="12"/>
                <w:szCs w:val="12"/>
              </w:rPr>
              <w:t>TGTAGTGTATTGACCGATTCCTTGCG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D3E34E" w14:textId="77777777" w:rsidR="00CB14DE" w:rsidRPr="001425F9" w:rsidRDefault="00CB14DE" w:rsidP="007B2DA0">
            <w:pPr>
              <w:rPr>
                <w:color w:val="000000" w:themeColor="text1"/>
                <w:sz w:val="16"/>
                <w:szCs w:val="16"/>
              </w:rPr>
            </w:pPr>
            <w:r w:rsidRPr="001425F9"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  <w:t>Generating “clean host”</w:t>
            </w:r>
          </w:p>
        </w:tc>
      </w:tr>
      <w:tr w:rsidR="001425F9" w:rsidRPr="001425F9" w14:paraId="43CFA82E" w14:textId="77777777" w:rsidTr="001F6157">
        <w:trPr>
          <w:trHeight w:val="255"/>
        </w:trPr>
        <w:tc>
          <w:tcPr>
            <w:tcW w:w="1716" w:type="dxa"/>
            <w:shd w:val="clear" w:color="auto" w:fill="auto"/>
            <w:vAlign w:val="center"/>
          </w:tcPr>
          <w:p w14:paraId="1199621A" w14:textId="77777777" w:rsidR="00CB14DE" w:rsidRPr="001425F9" w:rsidRDefault="00CB14DE" w:rsidP="007B2DA0">
            <w:pPr>
              <w:textAlignment w:val="center"/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</w:pPr>
            <w:r w:rsidRPr="001425F9"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  <w:t>P1_fwd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455461A" w14:textId="77777777" w:rsidR="00CB14DE" w:rsidRPr="001425F9" w:rsidRDefault="00CB14DE" w:rsidP="007B2DA0">
            <w:pPr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1425F9">
              <w:rPr>
                <w:color w:val="000000" w:themeColor="text1"/>
                <w:sz w:val="12"/>
                <w:szCs w:val="12"/>
              </w:rPr>
              <w:t>GGACGATGAGAACGTCCTAG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66F384D" w14:textId="77777777" w:rsidR="00CB14DE" w:rsidRPr="001425F9" w:rsidRDefault="00CB14DE" w:rsidP="007B2DA0">
            <w:pPr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</w:pPr>
            <w:r w:rsidRPr="001425F9"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  <w:t>RT-PCR analysis</w:t>
            </w:r>
          </w:p>
        </w:tc>
      </w:tr>
      <w:tr w:rsidR="001425F9" w:rsidRPr="001425F9" w14:paraId="45F63C33" w14:textId="77777777" w:rsidTr="001F6157">
        <w:trPr>
          <w:trHeight w:val="255"/>
        </w:trPr>
        <w:tc>
          <w:tcPr>
            <w:tcW w:w="1716" w:type="dxa"/>
            <w:shd w:val="clear" w:color="auto" w:fill="auto"/>
            <w:vAlign w:val="center"/>
          </w:tcPr>
          <w:p w14:paraId="5F7847EC" w14:textId="1A7F021A" w:rsidR="00CB14DE" w:rsidRPr="001425F9" w:rsidRDefault="00CB14DE" w:rsidP="00CB14DE">
            <w:pPr>
              <w:textAlignment w:val="center"/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</w:pPr>
            <w:r w:rsidRPr="001425F9"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  <w:t>P1_rev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246C0353" w14:textId="15804E34" w:rsidR="00CB14DE" w:rsidRPr="001425F9" w:rsidRDefault="00CB14DE" w:rsidP="00CB14DE">
            <w:pPr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1425F9">
              <w:rPr>
                <w:color w:val="000000" w:themeColor="text1"/>
                <w:sz w:val="12"/>
                <w:szCs w:val="12"/>
              </w:rPr>
              <w:t>GAGAGTTCCTCATGCTCGT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EC851C8" w14:textId="7644E18D" w:rsidR="00CB14DE" w:rsidRPr="001425F9" w:rsidRDefault="00CB14DE" w:rsidP="00CB14DE">
            <w:pPr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</w:pPr>
            <w:r w:rsidRPr="001425F9"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  <w:t>RT-PCR analysis</w:t>
            </w:r>
          </w:p>
        </w:tc>
      </w:tr>
      <w:tr w:rsidR="001425F9" w:rsidRPr="001425F9" w14:paraId="1C81D831" w14:textId="77777777" w:rsidTr="001F6157">
        <w:trPr>
          <w:trHeight w:val="255"/>
        </w:trPr>
        <w:tc>
          <w:tcPr>
            <w:tcW w:w="1716" w:type="dxa"/>
            <w:shd w:val="clear" w:color="auto" w:fill="auto"/>
            <w:vAlign w:val="center"/>
          </w:tcPr>
          <w:p w14:paraId="06B7DA43" w14:textId="4B8DD50F" w:rsidR="00CB14DE" w:rsidRPr="001425F9" w:rsidRDefault="00CB14DE" w:rsidP="00CB14DE">
            <w:pPr>
              <w:textAlignment w:val="center"/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</w:pPr>
            <w:r w:rsidRPr="001425F9"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  <w:t>P2_fwd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563CEADF" w14:textId="1B337D96" w:rsidR="00CB14DE" w:rsidRPr="001425F9" w:rsidRDefault="00CB14DE" w:rsidP="00CB14DE">
            <w:pPr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1425F9">
              <w:rPr>
                <w:color w:val="000000" w:themeColor="text1"/>
                <w:sz w:val="12"/>
                <w:szCs w:val="12"/>
              </w:rPr>
              <w:t>CATCGACGACACGGAGATACTG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A0B3F21" w14:textId="2165B4DE" w:rsidR="00CB14DE" w:rsidRPr="001425F9" w:rsidRDefault="00CB14DE" w:rsidP="00CB14DE">
            <w:pPr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</w:pPr>
            <w:r w:rsidRPr="001425F9"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  <w:t>RT-PCR analysis</w:t>
            </w:r>
          </w:p>
        </w:tc>
      </w:tr>
      <w:tr w:rsidR="001425F9" w:rsidRPr="001425F9" w14:paraId="7A9EB38A" w14:textId="77777777" w:rsidTr="001F6157">
        <w:trPr>
          <w:trHeight w:val="255"/>
        </w:trPr>
        <w:tc>
          <w:tcPr>
            <w:tcW w:w="1716" w:type="dxa"/>
            <w:shd w:val="clear" w:color="auto" w:fill="auto"/>
            <w:vAlign w:val="center"/>
          </w:tcPr>
          <w:p w14:paraId="262DF0F2" w14:textId="55D8662A" w:rsidR="00CB14DE" w:rsidRPr="001425F9" w:rsidRDefault="00CB14DE" w:rsidP="00CB14DE">
            <w:pPr>
              <w:textAlignment w:val="center"/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</w:pPr>
            <w:r w:rsidRPr="001425F9"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  <w:t>P2_rev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B8140A4" w14:textId="69D437F7" w:rsidR="00CB14DE" w:rsidRPr="001425F9" w:rsidRDefault="00CB14DE" w:rsidP="00CB14DE">
            <w:pPr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1425F9">
              <w:rPr>
                <w:color w:val="000000" w:themeColor="text1"/>
                <w:sz w:val="12"/>
                <w:szCs w:val="12"/>
              </w:rPr>
              <w:t>GACCGTGAGATTCTTTGAAGAGG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899AD6B" w14:textId="0D73EF5A" w:rsidR="00CB14DE" w:rsidRPr="001425F9" w:rsidRDefault="00CB14DE" w:rsidP="00CB14DE">
            <w:pPr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</w:pPr>
            <w:r w:rsidRPr="001425F9"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  <w:t>RT-PCR analysis</w:t>
            </w:r>
          </w:p>
        </w:tc>
      </w:tr>
      <w:tr w:rsidR="001425F9" w:rsidRPr="001425F9" w14:paraId="4F52D990" w14:textId="77777777" w:rsidTr="001F6157">
        <w:trPr>
          <w:trHeight w:val="255"/>
        </w:trPr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6123D2" w14:textId="33B20366" w:rsidR="00CB14DE" w:rsidRPr="001425F9" w:rsidRDefault="00CB14DE" w:rsidP="00CB14DE">
            <w:pPr>
              <w:textAlignment w:val="center"/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</w:pPr>
            <w:r w:rsidRPr="001425F9"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  <w:t>Actin1_fwd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A7E397" w14:textId="4F392045" w:rsidR="00CB14DE" w:rsidRPr="001425F9" w:rsidRDefault="00CB14DE" w:rsidP="00CB14DE">
            <w:pPr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1425F9">
              <w:rPr>
                <w:color w:val="000000" w:themeColor="text1"/>
                <w:sz w:val="12"/>
                <w:szCs w:val="12"/>
              </w:rPr>
              <w:t>CAATGGTTCGGGTATGTGCAAG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D2E973" w14:textId="5D97C417" w:rsidR="00CB14DE" w:rsidRPr="001425F9" w:rsidRDefault="00CB14DE" w:rsidP="00CB14DE">
            <w:pPr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</w:pPr>
            <w:r w:rsidRPr="001425F9"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  <w:t>RT-PCR analysis</w:t>
            </w:r>
          </w:p>
        </w:tc>
      </w:tr>
      <w:tr w:rsidR="00CB14DE" w:rsidRPr="001425F9" w14:paraId="59637D94" w14:textId="77777777" w:rsidTr="001F6157">
        <w:trPr>
          <w:trHeight w:val="255"/>
        </w:trPr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E35803" w14:textId="58D58330" w:rsidR="00CB14DE" w:rsidRPr="001425F9" w:rsidRDefault="00CB14DE" w:rsidP="00CB14DE">
            <w:pPr>
              <w:textAlignment w:val="center"/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</w:pPr>
            <w:r w:rsidRPr="001425F9"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  <w:t>Actin1_rev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B40ACA" w14:textId="12169BE9" w:rsidR="00CB14DE" w:rsidRPr="001425F9" w:rsidRDefault="00CB14DE" w:rsidP="00CB14DE">
            <w:pPr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1425F9">
              <w:rPr>
                <w:color w:val="000000" w:themeColor="text1"/>
                <w:sz w:val="12"/>
                <w:szCs w:val="12"/>
              </w:rPr>
              <w:t>GAAGAGCGAAACCCTCGTAGAT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0E947E" w14:textId="0867FA76" w:rsidR="00CB14DE" w:rsidRPr="001425F9" w:rsidRDefault="00CB14DE" w:rsidP="00CB14DE">
            <w:pPr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</w:pPr>
            <w:r w:rsidRPr="001425F9">
              <w:rPr>
                <w:rFonts w:eastAsia="맑은 고딕"/>
                <w:color w:val="000000" w:themeColor="text1"/>
                <w:sz w:val="16"/>
                <w:szCs w:val="16"/>
                <w:lang w:eastAsia="ko-KR"/>
              </w:rPr>
              <w:t>RT-PCR analysis</w:t>
            </w:r>
          </w:p>
        </w:tc>
      </w:tr>
    </w:tbl>
    <w:p w14:paraId="366AE7B3" w14:textId="09B06414" w:rsidR="0081468A" w:rsidRPr="009419DB" w:rsidRDefault="0081468A" w:rsidP="00B1044B">
      <w:pPr>
        <w:pStyle w:val="SMHeading"/>
        <w:rPr>
          <w:rFonts w:ascii="Arial" w:hAnsi="Arial" w:cs="Arial"/>
          <w:b w:val="0"/>
          <w:color w:val="000000" w:themeColor="text1"/>
          <w:sz w:val="20"/>
        </w:rPr>
      </w:pPr>
    </w:p>
    <w:sectPr w:rsidR="0081468A" w:rsidRPr="009419DB" w:rsidSect="004727B5">
      <w:pgSz w:w="11906" w:h="16838" w:code="9"/>
      <w:pgMar w:top="1440" w:right="1800" w:bottom="1440" w:left="1800" w:header="720" w:footer="720" w:gutter="0"/>
      <w:pgNumType w:start="25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F1126A" w16cex:dateUtc="2020-08-26T23:55:00Z"/>
  <w16cex:commentExtensible w16cex:durableId="22F112F1" w16cex:dateUtc="2020-08-26T23:57:00Z"/>
  <w16cex:commentExtensible w16cex:durableId="22F113C6" w16cex:dateUtc="2020-08-27T00:00:00Z"/>
  <w16cex:commentExtensible w16cex:durableId="22F114E9" w16cex:dateUtc="2020-08-27T00:0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4D61608" w16cid:durableId="22F1126A"/>
  <w16cid:commentId w16cid:paraId="3C7111D5" w16cid:durableId="22F112F1"/>
  <w16cid:commentId w16cid:paraId="34988758" w16cid:durableId="22F113C6"/>
  <w16cid:commentId w16cid:paraId="0E2B5286" w16cid:durableId="22F114E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797225" w14:textId="77777777" w:rsidR="00B72FBE" w:rsidRDefault="00B72FBE">
      <w:r>
        <w:separator/>
      </w:r>
    </w:p>
  </w:endnote>
  <w:endnote w:type="continuationSeparator" w:id="0">
    <w:p w14:paraId="4D60A758" w14:textId="77777777" w:rsidR="00B72FBE" w:rsidRDefault="00B72F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2938DC" w14:textId="77777777" w:rsidR="00B72FBE" w:rsidRDefault="00B72FBE">
      <w:r>
        <w:separator/>
      </w:r>
    </w:p>
  </w:footnote>
  <w:footnote w:type="continuationSeparator" w:id="0">
    <w:p w14:paraId="49A4255E" w14:textId="77777777" w:rsidR="00B72FBE" w:rsidRDefault="00B72F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004B2"/>
    <w:rsid w:val="00002F78"/>
    <w:rsid w:val="000062FE"/>
    <w:rsid w:val="00006451"/>
    <w:rsid w:val="000105B7"/>
    <w:rsid w:val="0001220C"/>
    <w:rsid w:val="00015F74"/>
    <w:rsid w:val="000171F5"/>
    <w:rsid w:val="00017C53"/>
    <w:rsid w:val="000271A5"/>
    <w:rsid w:val="00027B29"/>
    <w:rsid w:val="00030840"/>
    <w:rsid w:val="00032433"/>
    <w:rsid w:val="00034DE2"/>
    <w:rsid w:val="00036048"/>
    <w:rsid w:val="00036CE9"/>
    <w:rsid w:val="00037005"/>
    <w:rsid w:val="000425DA"/>
    <w:rsid w:val="00043EAA"/>
    <w:rsid w:val="0004636E"/>
    <w:rsid w:val="0005112D"/>
    <w:rsid w:val="0005241A"/>
    <w:rsid w:val="000524A6"/>
    <w:rsid w:val="00056254"/>
    <w:rsid w:val="00061571"/>
    <w:rsid w:val="00065EBD"/>
    <w:rsid w:val="000700C6"/>
    <w:rsid w:val="00070F31"/>
    <w:rsid w:val="00072113"/>
    <w:rsid w:val="00073A55"/>
    <w:rsid w:val="000743A9"/>
    <w:rsid w:val="0008165E"/>
    <w:rsid w:val="00081DC7"/>
    <w:rsid w:val="000829B8"/>
    <w:rsid w:val="00083B44"/>
    <w:rsid w:val="000850DC"/>
    <w:rsid w:val="000851B8"/>
    <w:rsid w:val="0008521B"/>
    <w:rsid w:val="000857E6"/>
    <w:rsid w:val="000865CF"/>
    <w:rsid w:val="0009711C"/>
    <w:rsid w:val="000A3597"/>
    <w:rsid w:val="000A3702"/>
    <w:rsid w:val="000A41E4"/>
    <w:rsid w:val="000B0912"/>
    <w:rsid w:val="000B09F3"/>
    <w:rsid w:val="000B1C7C"/>
    <w:rsid w:val="000B2366"/>
    <w:rsid w:val="000C2771"/>
    <w:rsid w:val="000C5DAE"/>
    <w:rsid w:val="000D25E0"/>
    <w:rsid w:val="000D6862"/>
    <w:rsid w:val="000E111B"/>
    <w:rsid w:val="000E14F7"/>
    <w:rsid w:val="000E1C20"/>
    <w:rsid w:val="000E2359"/>
    <w:rsid w:val="000E37D0"/>
    <w:rsid w:val="000E3A9B"/>
    <w:rsid w:val="000E3AB8"/>
    <w:rsid w:val="000E4562"/>
    <w:rsid w:val="000F0DCE"/>
    <w:rsid w:val="000F1CCF"/>
    <w:rsid w:val="000F217D"/>
    <w:rsid w:val="000F276F"/>
    <w:rsid w:val="000F2C83"/>
    <w:rsid w:val="000F3AD3"/>
    <w:rsid w:val="000F5C19"/>
    <w:rsid w:val="000F6643"/>
    <w:rsid w:val="000F6A06"/>
    <w:rsid w:val="000F7A3E"/>
    <w:rsid w:val="000F7B2A"/>
    <w:rsid w:val="001004D6"/>
    <w:rsid w:val="00101134"/>
    <w:rsid w:val="00104A42"/>
    <w:rsid w:val="0010640B"/>
    <w:rsid w:val="00111290"/>
    <w:rsid w:val="00112618"/>
    <w:rsid w:val="00112C5B"/>
    <w:rsid w:val="00114193"/>
    <w:rsid w:val="00115A38"/>
    <w:rsid w:val="0011687B"/>
    <w:rsid w:val="00116AB9"/>
    <w:rsid w:val="001171D3"/>
    <w:rsid w:val="00124815"/>
    <w:rsid w:val="00124F82"/>
    <w:rsid w:val="00125345"/>
    <w:rsid w:val="001260C5"/>
    <w:rsid w:val="00127855"/>
    <w:rsid w:val="00127DE9"/>
    <w:rsid w:val="001326D5"/>
    <w:rsid w:val="00137245"/>
    <w:rsid w:val="001425F9"/>
    <w:rsid w:val="001500CE"/>
    <w:rsid w:val="001513C0"/>
    <w:rsid w:val="001528F1"/>
    <w:rsid w:val="00154B4E"/>
    <w:rsid w:val="00161DD8"/>
    <w:rsid w:val="0016337A"/>
    <w:rsid w:val="00164269"/>
    <w:rsid w:val="00166C87"/>
    <w:rsid w:val="00167F17"/>
    <w:rsid w:val="00173AD8"/>
    <w:rsid w:val="0017483E"/>
    <w:rsid w:val="00177C32"/>
    <w:rsid w:val="00187BF6"/>
    <w:rsid w:val="001943E5"/>
    <w:rsid w:val="00195E4C"/>
    <w:rsid w:val="00196773"/>
    <w:rsid w:val="00197081"/>
    <w:rsid w:val="001A1BDE"/>
    <w:rsid w:val="001A6FF8"/>
    <w:rsid w:val="001B221F"/>
    <w:rsid w:val="001B62D0"/>
    <w:rsid w:val="001C04C4"/>
    <w:rsid w:val="001C0520"/>
    <w:rsid w:val="001C0975"/>
    <w:rsid w:val="001C1AFE"/>
    <w:rsid w:val="001C2714"/>
    <w:rsid w:val="001C2C75"/>
    <w:rsid w:val="001C6FC2"/>
    <w:rsid w:val="001C7565"/>
    <w:rsid w:val="001D032F"/>
    <w:rsid w:val="001D18A8"/>
    <w:rsid w:val="001D2884"/>
    <w:rsid w:val="001D6E1C"/>
    <w:rsid w:val="001D73A1"/>
    <w:rsid w:val="001D7CA8"/>
    <w:rsid w:val="001E323C"/>
    <w:rsid w:val="001E5493"/>
    <w:rsid w:val="001F0876"/>
    <w:rsid w:val="001F1247"/>
    <w:rsid w:val="001F167C"/>
    <w:rsid w:val="001F5425"/>
    <w:rsid w:val="001F57FF"/>
    <w:rsid w:val="001F5E91"/>
    <w:rsid w:val="001F6157"/>
    <w:rsid w:val="00203530"/>
    <w:rsid w:val="002039B1"/>
    <w:rsid w:val="00205579"/>
    <w:rsid w:val="0020664D"/>
    <w:rsid w:val="00206657"/>
    <w:rsid w:val="002077B9"/>
    <w:rsid w:val="00210086"/>
    <w:rsid w:val="00211237"/>
    <w:rsid w:val="00211296"/>
    <w:rsid w:val="002142AC"/>
    <w:rsid w:val="002213F1"/>
    <w:rsid w:val="00221F85"/>
    <w:rsid w:val="00226088"/>
    <w:rsid w:val="00226389"/>
    <w:rsid w:val="002335C6"/>
    <w:rsid w:val="00234D5C"/>
    <w:rsid w:val="00236024"/>
    <w:rsid w:val="0023783F"/>
    <w:rsid w:val="002472F9"/>
    <w:rsid w:val="00252379"/>
    <w:rsid w:val="00252999"/>
    <w:rsid w:val="002551EE"/>
    <w:rsid w:val="00256957"/>
    <w:rsid w:val="002578AC"/>
    <w:rsid w:val="00260F53"/>
    <w:rsid w:val="002610D9"/>
    <w:rsid w:val="0026125C"/>
    <w:rsid w:val="0026235F"/>
    <w:rsid w:val="00262D72"/>
    <w:rsid w:val="00264AA6"/>
    <w:rsid w:val="002679A1"/>
    <w:rsid w:val="0027037B"/>
    <w:rsid w:val="00271B37"/>
    <w:rsid w:val="00286B50"/>
    <w:rsid w:val="00291502"/>
    <w:rsid w:val="00292BD4"/>
    <w:rsid w:val="00294FBB"/>
    <w:rsid w:val="002A512E"/>
    <w:rsid w:val="002A5967"/>
    <w:rsid w:val="002A672A"/>
    <w:rsid w:val="002B487A"/>
    <w:rsid w:val="002C030F"/>
    <w:rsid w:val="002C1314"/>
    <w:rsid w:val="002C3CD8"/>
    <w:rsid w:val="002C3EB7"/>
    <w:rsid w:val="002C4805"/>
    <w:rsid w:val="002C5049"/>
    <w:rsid w:val="002C667A"/>
    <w:rsid w:val="002C66A7"/>
    <w:rsid w:val="002D01E1"/>
    <w:rsid w:val="002D0506"/>
    <w:rsid w:val="002D1CA8"/>
    <w:rsid w:val="002D23ED"/>
    <w:rsid w:val="002D29ED"/>
    <w:rsid w:val="002D362A"/>
    <w:rsid w:val="002D478A"/>
    <w:rsid w:val="002D6171"/>
    <w:rsid w:val="002D68A9"/>
    <w:rsid w:val="002D7C3D"/>
    <w:rsid w:val="002E2989"/>
    <w:rsid w:val="002E6270"/>
    <w:rsid w:val="002E7340"/>
    <w:rsid w:val="002F3D73"/>
    <w:rsid w:val="002F4449"/>
    <w:rsid w:val="002F7600"/>
    <w:rsid w:val="00301900"/>
    <w:rsid w:val="00303C79"/>
    <w:rsid w:val="00306584"/>
    <w:rsid w:val="00310054"/>
    <w:rsid w:val="00310080"/>
    <w:rsid w:val="003111D1"/>
    <w:rsid w:val="0031505F"/>
    <w:rsid w:val="003168DF"/>
    <w:rsid w:val="00317462"/>
    <w:rsid w:val="00317494"/>
    <w:rsid w:val="00317D48"/>
    <w:rsid w:val="00325D90"/>
    <w:rsid w:val="00326836"/>
    <w:rsid w:val="00327A1D"/>
    <w:rsid w:val="00331D75"/>
    <w:rsid w:val="00332BFB"/>
    <w:rsid w:val="00336012"/>
    <w:rsid w:val="003379A5"/>
    <w:rsid w:val="003456B7"/>
    <w:rsid w:val="003457B4"/>
    <w:rsid w:val="0035021E"/>
    <w:rsid w:val="00350F0A"/>
    <w:rsid w:val="00355362"/>
    <w:rsid w:val="00356D12"/>
    <w:rsid w:val="00361727"/>
    <w:rsid w:val="00362578"/>
    <w:rsid w:val="003639DC"/>
    <w:rsid w:val="00363E44"/>
    <w:rsid w:val="00373AC3"/>
    <w:rsid w:val="0037427D"/>
    <w:rsid w:val="003743C7"/>
    <w:rsid w:val="0037476A"/>
    <w:rsid w:val="00375F9F"/>
    <w:rsid w:val="00376760"/>
    <w:rsid w:val="0038081A"/>
    <w:rsid w:val="00381FEF"/>
    <w:rsid w:val="003836CC"/>
    <w:rsid w:val="00387114"/>
    <w:rsid w:val="003876E3"/>
    <w:rsid w:val="00387F80"/>
    <w:rsid w:val="00395E86"/>
    <w:rsid w:val="003960AB"/>
    <w:rsid w:val="00397983"/>
    <w:rsid w:val="003A2FD8"/>
    <w:rsid w:val="003A32B0"/>
    <w:rsid w:val="003A3FE1"/>
    <w:rsid w:val="003A5783"/>
    <w:rsid w:val="003A6A5D"/>
    <w:rsid w:val="003A7608"/>
    <w:rsid w:val="003B123A"/>
    <w:rsid w:val="003B40E6"/>
    <w:rsid w:val="003B71DF"/>
    <w:rsid w:val="003C2A5A"/>
    <w:rsid w:val="003D3427"/>
    <w:rsid w:val="003D36FF"/>
    <w:rsid w:val="003D5030"/>
    <w:rsid w:val="003E2795"/>
    <w:rsid w:val="003E58F2"/>
    <w:rsid w:val="003E703A"/>
    <w:rsid w:val="003F19F1"/>
    <w:rsid w:val="003F2DB3"/>
    <w:rsid w:val="003F49ED"/>
    <w:rsid w:val="003F6E14"/>
    <w:rsid w:val="003F6E77"/>
    <w:rsid w:val="003F6EB3"/>
    <w:rsid w:val="003F73FB"/>
    <w:rsid w:val="0040084B"/>
    <w:rsid w:val="0040219D"/>
    <w:rsid w:val="00402BB6"/>
    <w:rsid w:val="00404BE0"/>
    <w:rsid w:val="00405054"/>
    <w:rsid w:val="00405336"/>
    <w:rsid w:val="0040547A"/>
    <w:rsid w:val="00406D71"/>
    <w:rsid w:val="00415868"/>
    <w:rsid w:val="0041781B"/>
    <w:rsid w:val="00421ADC"/>
    <w:rsid w:val="00424A1B"/>
    <w:rsid w:val="004252A2"/>
    <w:rsid w:val="00426E52"/>
    <w:rsid w:val="0042705B"/>
    <w:rsid w:val="0043073F"/>
    <w:rsid w:val="004337B8"/>
    <w:rsid w:val="00440984"/>
    <w:rsid w:val="004412D0"/>
    <w:rsid w:val="00442AFC"/>
    <w:rsid w:val="004455D5"/>
    <w:rsid w:val="004463E6"/>
    <w:rsid w:val="004464C2"/>
    <w:rsid w:val="00450B57"/>
    <w:rsid w:val="004571D5"/>
    <w:rsid w:val="00461D81"/>
    <w:rsid w:val="00462A00"/>
    <w:rsid w:val="0046356B"/>
    <w:rsid w:val="00467F7F"/>
    <w:rsid w:val="00471842"/>
    <w:rsid w:val="004727B5"/>
    <w:rsid w:val="0047286A"/>
    <w:rsid w:val="004731E2"/>
    <w:rsid w:val="00477182"/>
    <w:rsid w:val="004779CB"/>
    <w:rsid w:val="0049081A"/>
    <w:rsid w:val="00492158"/>
    <w:rsid w:val="004A159F"/>
    <w:rsid w:val="004A315B"/>
    <w:rsid w:val="004A3802"/>
    <w:rsid w:val="004A3B4B"/>
    <w:rsid w:val="004A3CA5"/>
    <w:rsid w:val="004A3D74"/>
    <w:rsid w:val="004A5798"/>
    <w:rsid w:val="004A76DE"/>
    <w:rsid w:val="004A76EF"/>
    <w:rsid w:val="004B1839"/>
    <w:rsid w:val="004B2F21"/>
    <w:rsid w:val="004B3C39"/>
    <w:rsid w:val="004B3CF5"/>
    <w:rsid w:val="004B52BF"/>
    <w:rsid w:val="004C13C5"/>
    <w:rsid w:val="004C15D4"/>
    <w:rsid w:val="004C5582"/>
    <w:rsid w:val="004D0F9C"/>
    <w:rsid w:val="004D54BD"/>
    <w:rsid w:val="004E0373"/>
    <w:rsid w:val="004E18AE"/>
    <w:rsid w:val="004E3C27"/>
    <w:rsid w:val="004E42D8"/>
    <w:rsid w:val="004E4CFB"/>
    <w:rsid w:val="004E6B51"/>
    <w:rsid w:val="004E757A"/>
    <w:rsid w:val="004E7BA2"/>
    <w:rsid w:val="004E7FA9"/>
    <w:rsid w:val="004F2C11"/>
    <w:rsid w:val="004F63C6"/>
    <w:rsid w:val="004F7EDF"/>
    <w:rsid w:val="005001AC"/>
    <w:rsid w:val="00500876"/>
    <w:rsid w:val="00501B4B"/>
    <w:rsid w:val="00502BC5"/>
    <w:rsid w:val="005066D6"/>
    <w:rsid w:val="005102A7"/>
    <w:rsid w:val="005107D9"/>
    <w:rsid w:val="005127E5"/>
    <w:rsid w:val="00512EDF"/>
    <w:rsid w:val="005132F8"/>
    <w:rsid w:val="00520480"/>
    <w:rsid w:val="005205FB"/>
    <w:rsid w:val="005206E1"/>
    <w:rsid w:val="005226E5"/>
    <w:rsid w:val="00523AF1"/>
    <w:rsid w:val="005241F4"/>
    <w:rsid w:val="0052562B"/>
    <w:rsid w:val="0052683F"/>
    <w:rsid w:val="00527D71"/>
    <w:rsid w:val="005309E4"/>
    <w:rsid w:val="00532FCD"/>
    <w:rsid w:val="00533242"/>
    <w:rsid w:val="00536B1C"/>
    <w:rsid w:val="00536E09"/>
    <w:rsid w:val="005438CB"/>
    <w:rsid w:val="00546A5F"/>
    <w:rsid w:val="005472E7"/>
    <w:rsid w:val="00547E6F"/>
    <w:rsid w:val="005503B7"/>
    <w:rsid w:val="00551255"/>
    <w:rsid w:val="00554777"/>
    <w:rsid w:val="00554AEB"/>
    <w:rsid w:val="00554D90"/>
    <w:rsid w:val="00556637"/>
    <w:rsid w:val="00556A29"/>
    <w:rsid w:val="005607D3"/>
    <w:rsid w:val="005607DD"/>
    <w:rsid w:val="00567595"/>
    <w:rsid w:val="00567A0C"/>
    <w:rsid w:val="00571636"/>
    <w:rsid w:val="0057391E"/>
    <w:rsid w:val="005744F6"/>
    <w:rsid w:val="00575791"/>
    <w:rsid w:val="00583EE1"/>
    <w:rsid w:val="00585FAB"/>
    <w:rsid w:val="00590832"/>
    <w:rsid w:val="00592EF8"/>
    <w:rsid w:val="00595E02"/>
    <w:rsid w:val="00595F1A"/>
    <w:rsid w:val="00596886"/>
    <w:rsid w:val="0059760D"/>
    <w:rsid w:val="005A0E53"/>
    <w:rsid w:val="005A0F73"/>
    <w:rsid w:val="005A13D0"/>
    <w:rsid w:val="005A39E5"/>
    <w:rsid w:val="005A4F81"/>
    <w:rsid w:val="005A558C"/>
    <w:rsid w:val="005B00CE"/>
    <w:rsid w:val="005B0396"/>
    <w:rsid w:val="005B0504"/>
    <w:rsid w:val="005B3128"/>
    <w:rsid w:val="005B3384"/>
    <w:rsid w:val="005B6291"/>
    <w:rsid w:val="005B68EC"/>
    <w:rsid w:val="005B6A09"/>
    <w:rsid w:val="005C37D0"/>
    <w:rsid w:val="005C651F"/>
    <w:rsid w:val="005D06F3"/>
    <w:rsid w:val="005D088E"/>
    <w:rsid w:val="005D5181"/>
    <w:rsid w:val="005D5300"/>
    <w:rsid w:val="005D5F39"/>
    <w:rsid w:val="005E1BDD"/>
    <w:rsid w:val="005E28F8"/>
    <w:rsid w:val="005E2D99"/>
    <w:rsid w:val="005E6513"/>
    <w:rsid w:val="005F31CC"/>
    <w:rsid w:val="005F3BD9"/>
    <w:rsid w:val="005F52A2"/>
    <w:rsid w:val="0060492B"/>
    <w:rsid w:val="006063F8"/>
    <w:rsid w:val="00606939"/>
    <w:rsid w:val="006069C6"/>
    <w:rsid w:val="00607C91"/>
    <w:rsid w:val="0061028B"/>
    <w:rsid w:val="006111F6"/>
    <w:rsid w:val="0061125A"/>
    <w:rsid w:val="00611A19"/>
    <w:rsid w:val="006140DF"/>
    <w:rsid w:val="00614ECE"/>
    <w:rsid w:val="006170A1"/>
    <w:rsid w:val="0061716D"/>
    <w:rsid w:val="006240FF"/>
    <w:rsid w:val="006263D6"/>
    <w:rsid w:val="00630966"/>
    <w:rsid w:val="00632863"/>
    <w:rsid w:val="00632F12"/>
    <w:rsid w:val="0063435A"/>
    <w:rsid w:val="00636199"/>
    <w:rsid w:val="00641EE5"/>
    <w:rsid w:val="00642518"/>
    <w:rsid w:val="00644906"/>
    <w:rsid w:val="00644FF1"/>
    <w:rsid w:val="00645EF5"/>
    <w:rsid w:val="00645FBE"/>
    <w:rsid w:val="0064692E"/>
    <w:rsid w:val="00651114"/>
    <w:rsid w:val="006543DE"/>
    <w:rsid w:val="00655302"/>
    <w:rsid w:val="00655775"/>
    <w:rsid w:val="0065772A"/>
    <w:rsid w:val="00660768"/>
    <w:rsid w:val="00661D3D"/>
    <w:rsid w:val="00662846"/>
    <w:rsid w:val="00662AD3"/>
    <w:rsid w:val="00662C10"/>
    <w:rsid w:val="00664C9E"/>
    <w:rsid w:val="00670299"/>
    <w:rsid w:val="00671CAD"/>
    <w:rsid w:val="00674738"/>
    <w:rsid w:val="0067491B"/>
    <w:rsid w:val="00677289"/>
    <w:rsid w:val="00683DD2"/>
    <w:rsid w:val="00684F6D"/>
    <w:rsid w:val="006862B2"/>
    <w:rsid w:val="0069127B"/>
    <w:rsid w:val="00691985"/>
    <w:rsid w:val="00691DD8"/>
    <w:rsid w:val="00692B47"/>
    <w:rsid w:val="00693542"/>
    <w:rsid w:val="0069427F"/>
    <w:rsid w:val="00695067"/>
    <w:rsid w:val="00697869"/>
    <w:rsid w:val="006A1B64"/>
    <w:rsid w:val="006A4365"/>
    <w:rsid w:val="006A55DE"/>
    <w:rsid w:val="006B5029"/>
    <w:rsid w:val="006B6DA3"/>
    <w:rsid w:val="006C4144"/>
    <w:rsid w:val="006C432E"/>
    <w:rsid w:val="006C46B1"/>
    <w:rsid w:val="006C4C15"/>
    <w:rsid w:val="006C66F0"/>
    <w:rsid w:val="006D0F89"/>
    <w:rsid w:val="006D169A"/>
    <w:rsid w:val="006D40D4"/>
    <w:rsid w:val="006D4101"/>
    <w:rsid w:val="006E0989"/>
    <w:rsid w:val="006E2C28"/>
    <w:rsid w:val="006E3E68"/>
    <w:rsid w:val="006E5201"/>
    <w:rsid w:val="006E5337"/>
    <w:rsid w:val="006F0FB8"/>
    <w:rsid w:val="006F1CB5"/>
    <w:rsid w:val="006F3381"/>
    <w:rsid w:val="006F6261"/>
    <w:rsid w:val="00700639"/>
    <w:rsid w:val="007012F9"/>
    <w:rsid w:val="00702046"/>
    <w:rsid w:val="007039F5"/>
    <w:rsid w:val="0070466A"/>
    <w:rsid w:val="007108F5"/>
    <w:rsid w:val="00712BFC"/>
    <w:rsid w:val="00713E5B"/>
    <w:rsid w:val="00720966"/>
    <w:rsid w:val="00723BE7"/>
    <w:rsid w:val="00724D3E"/>
    <w:rsid w:val="00724D42"/>
    <w:rsid w:val="007253E9"/>
    <w:rsid w:val="00725FFF"/>
    <w:rsid w:val="007261CF"/>
    <w:rsid w:val="00731D2F"/>
    <w:rsid w:val="007348A4"/>
    <w:rsid w:val="007402FC"/>
    <w:rsid w:val="007411A1"/>
    <w:rsid w:val="00741AB3"/>
    <w:rsid w:val="00743055"/>
    <w:rsid w:val="00743BBA"/>
    <w:rsid w:val="00744096"/>
    <w:rsid w:val="00752732"/>
    <w:rsid w:val="0075698D"/>
    <w:rsid w:val="007570E9"/>
    <w:rsid w:val="0076120E"/>
    <w:rsid w:val="00762C4F"/>
    <w:rsid w:val="00762D68"/>
    <w:rsid w:val="00763305"/>
    <w:rsid w:val="00763345"/>
    <w:rsid w:val="00764297"/>
    <w:rsid w:val="007645E3"/>
    <w:rsid w:val="00765622"/>
    <w:rsid w:val="00765B87"/>
    <w:rsid w:val="00767472"/>
    <w:rsid w:val="00767627"/>
    <w:rsid w:val="00767AD2"/>
    <w:rsid w:val="00770682"/>
    <w:rsid w:val="00771447"/>
    <w:rsid w:val="007731BE"/>
    <w:rsid w:val="007767AF"/>
    <w:rsid w:val="00777CBA"/>
    <w:rsid w:val="007808BD"/>
    <w:rsid w:val="00780C3B"/>
    <w:rsid w:val="007843C9"/>
    <w:rsid w:val="00786A76"/>
    <w:rsid w:val="00787B9E"/>
    <w:rsid w:val="00791342"/>
    <w:rsid w:val="00792D1A"/>
    <w:rsid w:val="00793EDA"/>
    <w:rsid w:val="00795733"/>
    <w:rsid w:val="007979D2"/>
    <w:rsid w:val="00797F24"/>
    <w:rsid w:val="007A0BF6"/>
    <w:rsid w:val="007A2D20"/>
    <w:rsid w:val="007A2FE4"/>
    <w:rsid w:val="007A66B7"/>
    <w:rsid w:val="007A7A9C"/>
    <w:rsid w:val="007B2DA0"/>
    <w:rsid w:val="007B57D7"/>
    <w:rsid w:val="007B5946"/>
    <w:rsid w:val="007C2F72"/>
    <w:rsid w:val="007C600B"/>
    <w:rsid w:val="007C6296"/>
    <w:rsid w:val="007C6687"/>
    <w:rsid w:val="007D73A2"/>
    <w:rsid w:val="007E0250"/>
    <w:rsid w:val="007E2710"/>
    <w:rsid w:val="007F13E5"/>
    <w:rsid w:val="007F18EA"/>
    <w:rsid w:val="007F4028"/>
    <w:rsid w:val="007F4547"/>
    <w:rsid w:val="007F4BCD"/>
    <w:rsid w:val="007F5297"/>
    <w:rsid w:val="007F66FE"/>
    <w:rsid w:val="00801563"/>
    <w:rsid w:val="00801920"/>
    <w:rsid w:val="008035BB"/>
    <w:rsid w:val="0080400A"/>
    <w:rsid w:val="008052AB"/>
    <w:rsid w:val="008068C7"/>
    <w:rsid w:val="00807D35"/>
    <w:rsid w:val="0081468A"/>
    <w:rsid w:val="00814978"/>
    <w:rsid w:val="00820484"/>
    <w:rsid w:val="008209B6"/>
    <w:rsid w:val="00820C58"/>
    <w:rsid w:val="00821031"/>
    <w:rsid w:val="00822C32"/>
    <w:rsid w:val="00824428"/>
    <w:rsid w:val="00824DF3"/>
    <w:rsid w:val="0082554B"/>
    <w:rsid w:val="008263A8"/>
    <w:rsid w:val="00826F91"/>
    <w:rsid w:val="00830DD5"/>
    <w:rsid w:val="008333B0"/>
    <w:rsid w:val="00834266"/>
    <w:rsid w:val="00840BB2"/>
    <w:rsid w:val="00840D8F"/>
    <w:rsid w:val="00843AF2"/>
    <w:rsid w:val="00844AC7"/>
    <w:rsid w:val="00851094"/>
    <w:rsid w:val="0085162F"/>
    <w:rsid w:val="00856B07"/>
    <w:rsid w:val="00857426"/>
    <w:rsid w:val="00860165"/>
    <w:rsid w:val="008612DB"/>
    <w:rsid w:val="00864509"/>
    <w:rsid w:val="00865C7D"/>
    <w:rsid w:val="00867431"/>
    <w:rsid w:val="00871B83"/>
    <w:rsid w:val="00872B56"/>
    <w:rsid w:val="0087365A"/>
    <w:rsid w:val="0087478C"/>
    <w:rsid w:val="00876045"/>
    <w:rsid w:val="008768CE"/>
    <w:rsid w:val="00881FA8"/>
    <w:rsid w:val="0088243E"/>
    <w:rsid w:val="00882AF7"/>
    <w:rsid w:val="00885C9B"/>
    <w:rsid w:val="00885F3B"/>
    <w:rsid w:val="008931C6"/>
    <w:rsid w:val="00896C1A"/>
    <w:rsid w:val="008971EF"/>
    <w:rsid w:val="00897B72"/>
    <w:rsid w:val="008A2117"/>
    <w:rsid w:val="008A34FC"/>
    <w:rsid w:val="008A495C"/>
    <w:rsid w:val="008A4DE3"/>
    <w:rsid w:val="008A76A4"/>
    <w:rsid w:val="008A79F9"/>
    <w:rsid w:val="008B0EBF"/>
    <w:rsid w:val="008B3DD0"/>
    <w:rsid w:val="008B52B5"/>
    <w:rsid w:val="008C069B"/>
    <w:rsid w:val="008C29AA"/>
    <w:rsid w:val="008D1FD8"/>
    <w:rsid w:val="008D261F"/>
    <w:rsid w:val="008D3C65"/>
    <w:rsid w:val="008D4757"/>
    <w:rsid w:val="008D5D2A"/>
    <w:rsid w:val="008D6806"/>
    <w:rsid w:val="008D7F87"/>
    <w:rsid w:val="008E0C30"/>
    <w:rsid w:val="008E0F44"/>
    <w:rsid w:val="008E5F5D"/>
    <w:rsid w:val="008E611B"/>
    <w:rsid w:val="008F1DB9"/>
    <w:rsid w:val="008F276E"/>
    <w:rsid w:val="00901DBE"/>
    <w:rsid w:val="00902D4A"/>
    <w:rsid w:val="009046F5"/>
    <w:rsid w:val="009105C0"/>
    <w:rsid w:val="00910F94"/>
    <w:rsid w:val="00911D9C"/>
    <w:rsid w:val="00912F42"/>
    <w:rsid w:val="00914B63"/>
    <w:rsid w:val="00915DCC"/>
    <w:rsid w:val="00916240"/>
    <w:rsid w:val="00920655"/>
    <w:rsid w:val="00920662"/>
    <w:rsid w:val="00923DD5"/>
    <w:rsid w:val="009258B8"/>
    <w:rsid w:val="00926E54"/>
    <w:rsid w:val="009354F3"/>
    <w:rsid w:val="00935BCE"/>
    <w:rsid w:val="009419DB"/>
    <w:rsid w:val="0094272C"/>
    <w:rsid w:val="00943C3C"/>
    <w:rsid w:val="0094430F"/>
    <w:rsid w:val="009447DC"/>
    <w:rsid w:val="00944B59"/>
    <w:rsid w:val="00945A01"/>
    <w:rsid w:val="009519CF"/>
    <w:rsid w:val="009550CD"/>
    <w:rsid w:val="00955541"/>
    <w:rsid w:val="00961BA5"/>
    <w:rsid w:val="00962769"/>
    <w:rsid w:val="0096593F"/>
    <w:rsid w:val="00966131"/>
    <w:rsid w:val="00966EF8"/>
    <w:rsid w:val="00970595"/>
    <w:rsid w:val="009705FA"/>
    <w:rsid w:val="00971516"/>
    <w:rsid w:val="009743A9"/>
    <w:rsid w:val="00980273"/>
    <w:rsid w:val="0098203A"/>
    <w:rsid w:val="0098253D"/>
    <w:rsid w:val="00982DF1"/>
    <w:rsid w:val="00984CE9"/>
    <w:rsid w:val="00984EE7"/>
    <w:rsid w:val="00987B03"/>
    <w:rsid w:val="00990095"/>
    <w:rsid w:val="00990913"/>
    <w:rsid w:val="009922A1"/>
    <w:rsid w:val="00993A1D"/>
    <w:rsid w:val="009949A9"/>
    <w:rsid w:val="009955F8"/>
    <w:rsid w:val="00997750"/>
    <w:rsid w:val="009A0918"/>
    <w:rsid w:val="009A0E1D"/>
    <w:rsid w:val="009A2475"/>
    <w:rsid w:val="009A371F"/>
    <w:rsid w:val="009A4191"/>
    <w:rsid w:val="009A5287"/>
    <w:rsid w:val="009A670E"/>
    <w:rsid w:val="009B223D"/>
    <w:rsid w:val="009B2AC5"/>
    <w:rsid w:val="009B76BC"/>
    <w:rsid w:val="009B7984"/>
    <w:rsid w:val="009C3398"/>
    <w:rsid w:val="009C4ECF"/>
    <w:rsid w:val="009E1E6A"/>
    <w:rsid w:val="009E4212"/>
    <w:rsid w:val="009E6EAE"/>
    <w:rsid w:val="009E740B"/>
    <w:rsid w:val="009F0FC4"/>
    <w:rsid w:val="009F1034"/>
    <w:rsid w:val="009F16F4"/>
    <w:rsid w:val="009F2DFB"/>
    <w:rsid w:val="009F3E14"/>
    <w:rsid w:val="009F4BED"/>
    <w:rsid w:val="009F5DEA"/>
    <w:rsid w:val="009F6DA1"/>
    <w:rsid w:val="009F7D93"/>
    <w:rsid w:val="00A01E1C"/>
    <w:rsid w:val="00A04998"/>
    <w:rsid w:val="00A056CF"/>
    <w:rsid w:val="00A05F0D"/>
    <w:rsid w:val="00A07B45"/>
    <w:rsid w:val="00A1060B"/>
    <w:rsid w:val="00A15989"/>
    <w:rsid w:val="00A16F0D"/>
    <w:rsid w:val="00A226A1"/>
    <w:rsid w:val="00A25095"/>
    <w:rsid w:val="00A31634"/>
    <w:rsid w:val="00A31A67"/>
    <w:rsid w:val="00A32469"/>
    <w:rsid w:val="00A33F80"/>
    <w:rsid w:val="00A3403B"/>
    <w:rsid w:val="00A51A12"/>
    <w:rsid w:val="00A55F5D"/>
    <w:rsid w:val="00A600A7"/>
    <w:rsid w:val="00A61D2E"/>
    <w:rsid w:val="00A627D4"/>
    <w:rsid w:val="00A644AB"/>
    <w:rsid w:val="00A645BB"/>
    <w:rsid w:val="00A72666"/>
    <w:rsid w:val="00A7295C"/>
    <w:rsid w:val="00A72B81"/>
    <w:rsid w:val="00A744DF"/>
    <w:rsid w:val="00A74DA2"/>
    <w:rsid w:val="00A8328A"/>
    <w:rsid w:val="00A83A0C"/>
    <w:rsid w:val="00A84EDA"/>
    <w:rsid w:val="00A86315"/>
    <w:rsid w:val="00A87300"/>
    <w:rsid w:val="00A92DA2"/>
    <w:rsid w:val="00A93DA0"/>
    <w:rsid w:val="00A93F44"/>
    <w:rsid w:val="00A95453"/>
    <w:rsid w:val="00A96321"/>
    <w:rsid w:val="00A96B31"/>
    <w:rsid w:val="00A97837"/>
    <w:rsid w:val="00AA1BA5"/>
    <w:rsid w:val="00AA2EF2"/>
    <w:rsid w:val="00AA3C04"/>
    <w:rsid w:val="00AA6189"/>
    <w:rsid w:val="00AA619B"/>
    <w:rsid w:val="00AA6C2A"/>
    <w:rsid w:val="00AB45CC"/>
    <w:rsid w:val="00AB54BB"/>
    <w:rsid w:val="00AB5FD4"/>
    <w:rsid w:val="00AC15B4"/>
    <w:rsid w:val="00AC29AA"/>
    <w:rsid w:val="00AC3A13"/>
    <w:rsid w:val="00AC3D1E"/>
    <w:rsid w:val="00AC4151"/>
    <w:rsid w:val="00AC43B7"/>
    <w:rsid w:val="00AC4DE9"/>
    <w:rsid w:val="00AD1072"/>
    <w:rsid w:val="00AD499C"/>
    <w:rsid w:val="00AD6F01"/>
    <w:rsid w:val="00AE0836"/>
    <w:rsid w:val="00AE1984"/>
    <w:rsid w:val="00AE489F"/>
    <w:rsid w:val="00AE4A1A"/>
    <w:rsid w:val="00AE5A70"/>
    <w:rsid w:val="00AF1F93"/>
    <w:rsid w:val="00AF4B3E"/>
    <w:rsid w:val="00B003EE"/>
    <w:rsid w:val="00B00573"/>
    <w:rsid w:val="00B00C82"/>
    <w:rsid w:val="00B013E6"/>
    <w:rsid w:val="00B02831"/>
    <w:rsid w:val="00B0461D"/>
    <w:rsid w:val="00B1044B"/>
    <w:rsid w:val="00B1468F"/>
    <w:rsid w:val="00B15008"/>
    <w:rsid w:val="00B151BB"/>
    <w:rsid w:val="00B16F99"/>
    <w:rsid w:val="00B17A6B"/>
    <w:rsid w:val="00B17C6C"/>
    <w:rsid w:val="00B20A25"/>
    <w:rsid w:val="00B21EC9"/>
    <w:rsid w:val="00B22BA1"/>
    <w:rsid w:val="00B25F90"/>
    <w:rsid w:val="00B26011"/>
    <w:rsid w:val="00B305F5"/>
    <w:rsid w:val="00B30E14"/>
    <w:rsid w:val="00B31A2E"/>
    <w:rsid w:val="00B35365"/>
    <w:rsid w:val="00B365BA"/>
    <w:rsid w:val="00B36869"/>
    <w:rsid w:val="00B37B76"/>
    <w:rsid w:val="00B37EED"/>
    <w:rsid w:val="00B42C1B"/>
    <w:rsid w:val="00B42F9C"/>
    <w:rsid w:val="00B43B31"/>
    <w:rsid w:val="00B44D6C"/>
    <w:rsid w:val="00B47CFA"/>
    <w:rsid w:val="00B502E5"/>
    <w:rsid w:val="00B52370"/>
    <w:rsid w:val="00B57167"/>
    <w:rsid w:val="00B57F00"/>
    <w:rsid w:val="00B62CEB"/>
    <w:rsid w:val="00B641D1"/>
    <w:rsid w:val="00B645E7"/>
    <w:rsid w:val="00B67E50"/>
    <w:rsid w:val="00B70462"/>
    <w:rsid w:val="00B72FBE"/>
    <w:rsid w:val="00B73622"/>
    <w:rsid w:val="00B748D3"/>
    <w:rsid w:val="00B74B15"/>
    <w:rsid w:val="00B75221"/>
    <w:rsid w:val="00B75B63"/>
    <w:rsid w:val="00B770B5"/>
    <w:rsid w:val="00B77B2A"/>
    <w:rsid w:val="00B82C22"/>
    <w:rsid w:val="00B83F2E"/>
    <w:rsid w:val="00B850ED"/>
    <w:rsid w:val="00B85B9C"/>
    <w:rsid w:val="00B8723B"/>
    <w:rsid w:val="00B93DBA"/>
    <w:rsid w:val="00B9440A"/>
    <w:rsid w:val="00B955DA"/>
    <w:rsid w:val="00BA014A"/>
    <w:rsid w:val="00BA5DD2"/>
    <w:rsid w:val="00BB20B2"/>
    <w:rsid w:val="00BB2D2A"/>
    <w:rsid w:val="00BC0348"/>
    <w:rsid w:val="00BC1CE2"/>
    <w:rsid w:val="00BC64F4"/>
    <w:rsid w:val="00BC68DE"/>
    <w:rsid w:val="00BD3230"/>
    <w:rsid w:val="00BD49F7"/>
    <w:rsid w:val="00BD58CF"/>
    <w:rsid w:val="00BD697D"/>
    <w:rsid w:val="00BD7CC3"/>
    <w:rsid w:val="00BE020F"/>
    <w:rsid w:val="00BE157C"/>
    <w:rsid w:val="00BE293A"/>
    <w:rsid w:val="00BE3F94"/>
    <w:rsid w:val="00BE6A3E"/>
    <w:rsid w:val="00BF01AB"/>
    <w:rsid w:val="00BF66A3"/>
    <w:rsid w:val="00C0096C"/>
    <w:rsid w:val="00C01226"/>
    <w:rsid w:val="00C045C2"/>
    <w:rsid w:val="00C046DC"/>
    <w:rsid w:val="00C04CC1"/>
    <w:rsid w:val="00C06475"/>
    <w:rsid w:val="00C07D18"/>
    <w:rsid w:val="00C12F8E"/>
    <w:rsid w:val="00C14499"/>
    <w:rsid w:val="00C14D35"/>
    <w:rsid w:val="00C15D8F"/>
    <w:rsid w:val="00C15F04"/>
    <w:rsid w:val="00C16CB9"/>
    <w:rsid w:val="00C178FF"/>
    <w:rsid w:val="00C23488"/>
    <w:rsid w:val="00C25580"/>
    <w:rsid w:val="00C265A3"/>
    <w:rsid w:val="00C27BE8"/>
    <w:rsid w:val="00C33BAB"/>
    <w:rsid w:val="00C3548A"/>
    <w:rsid w:val="00C36DE6"/>
    <w:rsid w:val="00C413B7"/>
    <w:rsid w:val="00C41CD5"/>
    <w:rsid w:val="00C45C09"/>
    <w:rsid w:val="00C47714"/>
    <w:rsid w:val="00C47945"/>
    <w:rsid w:val="00C50C6D"/>
    <w:rsid w:val="00C51E49"/>
    <w:rsid w:val="00C5302C"/>
    <w:rsid w:val="00C53710"/>
    <w:rsid w:val="00C543ED"/>
    <w:rsid w:val="00C549F3"/>
    <w:rsid w:val="00C54F3C"/>
    <w:rsid w:val="00C552CB"/>
    <w:rsid w:val="00C5552A"/>
    <w:rsid w:val="00C55A5B"/>
    <w:rsid w:val="00C57A14"/>
    <w:rsid w:val="00C600D9"/>
    <w:rsid w:val="00C63ECB"/>
    <w:rsid w:val="00C6445C"/>
    <w:rsid w:val="00C66D39"/>
    <w:rsid w:val="00C71613"/>
    <w:rsid w:val="00C71CF7"/>
    <w:rsid w:val="00C76435"/>
    <w:rsid w:val="00C774AB"/>
    <w:rsid w:val="00C77E15"/>
    <w:rsid w:val="00C81AA8"/>
    <w:rsid w:val="00C92FBD"/>
    <w:rsid w:val="00C94194"/>
    <w:rsid w:val="00C94556"/>
    <w:rsid w:val="00C945F5"/>
    <w:rsid w:val="00C946D5"/>
    <w:rsid w:val="00CA01DA"/>
    <w:rsid w:val="00CA080D"/>
    <w:rsid w:val="00CA24B6"/>
    <w:rsid w:val="00CA658A"/>
    <w:rsid w:val="00CB0032"/>
    <w:rsid w:val="00CB0335"/>
    <w:rsid w:val="00CB14DE"/>
    <w:rsid w:val="00CB2210"/>
    <w:rsid w:val="00CB6E37"/>
    <w:rsid w:val="00CC0FB8"/>
    <w:rsid w:val="00CC1384"/>
    <w:rsid w:val="00CC20EC"/>
    <w:rsid w:val="00CC2230"/>
    <w:rsid w:val="00CC2B50"/>
    <w:rsid w:val="00CC45A7"/>
    <w:rsid w:val="00CC4D27"/>
    <w:rsid w:val="00CC512C"/>
    <w:rsid w:val="00CD323E"/>
    <w:rsid w:val="00CD3720"/>
    <w:rsid w:val="00CD669E"/>
    <w:rsid w:val="00CD6DC2"/>
    <w:rsid w:val="00CD765A"/>
    <w:rsid w:val="00CD7AB6"/>
    <w:rsid w:val="00CE2737"/>
    <w:rsid w:val="00CE2F74"/>
    <w:rsid w:val="00CE3094"/>
    <w:rsid w:val="00CE4E87"/>
    <w:rsid w:val="00CE541A"/>
    <w:rsid w:val="00CE57E0"/>
    <w:rsid w:val="00CF0BA6"/>
    <w:rsid w:val="00CF13D3"/>
    <w:rsid w:val="00CF16C9"/>
    <w:rsid w:val="00CF1848"/>
    <w:rsid w:val="00CF403A"/>
    <w:rsid w:val="00CF4AA5"/>
    <w:rsid w:val="00CF4B85"/>
    <w:rsid w:val="00CF5C2F"/>
    <w:rsid w:val="00D0163A"/>
    <w:rsid w:val="00D02037"/>
    <w:rsid w:val="00D04BCF"/>
    <w:rsid w:val="00D0535B"/>
    <w:rsid w:val="00D053C5"/>
    <w:rsid w:val="00D12462"/>
    <w:rsid w:val="00D143D9"/>
    <w:rsid w:val="00D15622"/>
    <w:rsid w:val="00D15837"/>
    <w:rsid w:val="00D15A40"/>
    <w:rsid w:val="00D165BB"/>
    <w:rsid w:val="00D20393"/>
    <w:rsid w:val="00D21E40"/>
    <w:rsid w:val="00D2304F"/>
    <w:rsid w:val="00D2371D"/>
    <w:rsid w:val="00D246BC"/>
    <w:rsid w:val="00D2493A"/>
    <w:rsid w:val="00D24E97"/>
    <w:rsid w:val="00D269AB"/>
    <w:rsid w:val="00D346C2"/>
    <w:rsid w:val="00D34B64"/>
    <w:rsid w:val="00D4043D"/>
    <w:rsid w:val="00D41F5E"/>
    <w:rsid w:val="00D42ADA"/>
    <w:rsid w:val="00D43E7C"/>
    <w:rsid w:val="00D463A8"/>
    <w:rsid w:val="00D475EC"/>
    <w:rsid w:val="00D52478"/>
    <w:rsid w:val="00D5634C"/>
    <w:rsid w:val="00D67072"/>
    <w:rsid w:val="00D67404"/>
    <w:rsid w:val="00D71CC3"/>
    <w:rsid w:val="00D72AE7"/>
    <w:rsid w:val="00D73BFE"/>
    <w:rsid w:val="00D73F28"/>
    <w:rsid w:val="00D7672B"/>
    <w:rsid w:val="00D77785"/>
    <w:rsid w:val="00D80D2E"/>
    <w:rsid w:val="00D84559"/>
    <w:rsid w:val="00D872F2"/>
    <w:rsid w:val="00D9014D"/>
    <w:rsid w:val="00D95738"/>
    <w:rsid w:val="00DA0B03"/>
    <w:rsid w:val="00DA22DA"/>
    <w:rsid w:val="00DA4050"/>
    <w:rsid w:val="00DA419C"/>
    <w:rsid w:val="00DA59EA"/>
    <w:rsid w:val="00DA6486"/>
    <w:rsid w:val="00DB0492"/>
    <w:rsid w:val="00DB11A3"/>
    <w:rsid w:val="00DB65BC"/>
    <w:rsid w:val="00DC1313"/>
    <w:rsid w:val="00DC20A0"/>
    <w:rsid w:val="00DC29E8"/>
    <w:rsid w:val="00DC4132"/>
    <w:rsid w:val="00DC49D8"/>
    <w:rsid w:val="00DC4B39"/>
    <w:rsid w:val="00DC5A84"/>
    <w:rsid w:val="00DC623A"/>
    <w:rsid w:val="00DC6FDA"/>
    <w:rsid w:val="00DD1415"/>
    <w:rsid w:val="00DD19AF"/>
    <w:rsid w:val="00DD1FEC"/>
    <w:rsid w:val="00DD421A"/>
    <w:rsid w:val="00DD4E52"/>
    <w:rsid w:val="00DD55DF"/>
    <w:rsid w:val="00DD638C"/>
    <w:rsid w:val="00DE18ED"/>
    <w:rsid w:val="00DE510D"/>
    <w:rsid w:val="00DE67DB"/>
    <w:rsid w:val="00DE76ED"/>
    <w:rsid w:val="00DF0199"/>
    <w:rsid w:val="00DF2D94"/>
    <w:rsid w:val="00DF6979"/>
    <w:rsid w:val="00E00877"/>
    <w:rsid w:val="00E0428B"/>
    <w:rsid w:val="00E0641A"/>
    <w:rsid w:val="00E06B9F"/>
    <w:rsid w:val="00E10D00"/>
    <w:rsid w:val="00E113C7"/>
    <w:rsid w:val="00E11D29"/>
    <w:rsid w:val="00E16DCF"/>
    <w:rsid w:val="00E16FD5"/>
    <w:rsid w:val="00E23867"/>
    <w:rsid w:val="00E23F0A"/>
    <w:rsid w:val="00E24A2A"/>
    <w:rsid w:val="00E25511"/>
    <w:rsid w:val="00E257C8"/>
    <w:rsid w:val="00E26FAC"/>
    <w:rsid w:val="00E337A0"/>
    <w:rsid w:val="00E33949"/>
    <w:rsid w:val="00E3467E"/>
    <w:rsid w:val="00E34F28"/>
    <w:rsid w:val="00E37047"/>
    <w:rsid w:val="00E379BA"/>
    <w:rsid w:val="00E40DEE"/>
    <w:rsid w:val="00E42134"/>
    <w:rsid w:val="00E4433E"/>
    <w:rsid w:val="00E4495C"/>
    <w:rsid w:val="00E44D1C"/>
    <w:rsid w:val="00E45079"/>
    <w:rsid w:val="00E4779D"/>
    <w:rsid w:val="00E50393"/>
    <w:rsid w:val="00E5213A"/>
    <w:rsid w:val="00E5468E"/>
    <w:rsid w:val="00E54EE4"/>
    <w:rsid w:val="00E56875"/>
    <w:rsid w:val="00E571EF"/>
    <w:rsid w:val="00E60D04"/>
    <w:rsid w:val="00E60D0F"/>
    <w:rsid w:val="00E641DB"/>
    <w:rsid w:val="00E7099E"/>
    <w:rsid w:val="00E709F5"/>
    <w:rsid w:val="00E7199F"/>
    <w:rsid w:val="00E7304D"/>
    <w:rsid w:val="00E74A32"/>
    <w:rsid w:val="00E805E2"/>
    <w:rsid w:val="00E81808"/>
    <w:rsid w:val="00E81BD9"/>
    <w:rsid w:val="00E81DF5"/>
    <w:rsid w:val="00E82924"/>
    <w:rsid w:val="00E90B5C"/>
    <w:rsid w:val="00E92BE8"/>
    <w:rsid w:val="00E973E0"/>
    <w:rsid w:val="00E9773B"/>
    <w:rsid w:val="00E97C19"/>
    <w:rsid w:val="00EA22DF"/>
    <w:rsid w:val="00EA2A3B"/>
    <w:rsid w:val="00EA4478"/>
    <w:rsid w:val="00EA596B"/>
    <w:rsid w:val="00EB3CA5"/>
    <w:rsid w:val="00EB56CD"/>
    <w:rsid w:val="00EC042B"/>
    <w:rsid w:val="00EC13A3"/>
    <w:rsid w:val="00EC1584"/>
    <w:rsid w:val="00EC4C0F"/>
    <w:rsid w:val="00EC6EE1"/>
    <w:rsid w:val="00EC7C44"/>
    <w:rsid w:val="00EC7C85"/>
    <w:rsid w:val="00EC7D90"/>
    <w:rsid w:val="00ED0CAB"/>
    <w:rsid w:val="00ED16D9"/>
    <w:rsid w:val="00ED7787"/>
    <w:rsid w:val="00EE0D48"/>
    <w:rsid w:val="00EE1740"/>
    <w:rsid w:val="00EF1140"/>
    <w:rsid w:val="00EF125B"/>
    <w:rsid w:val="00EF1C51"/>
    <w:rsid w:val="00EF6DCB"/>
    <w:rsid w:val="00EF7728"/>
    <w:rsid w:val="00F00104"/>
    <w:rsid w:val="00F001C8"/>
    <w:rsid w:val="00F01240"/>
    <w:rsid w:val="00F0191D"/>
    <w:rsid w:val="00F04CD9"/>
    <w:rsid w:val="00F053BC"/>
    <w:rsid w:val="00F0679D"/>
    <w:rsid w:val="00F06DA6"/>
    <w:rsid w:val="00F10647"/>
    <w:rsid w:val="00F125EE"/>
    <w:rsid w:val="00F12DBA"/>
    <w:rsid w:val="00F12E98"/>
    <w:rsid w:val="00F131C6"/>
    <w:rsid w:val="00F16747"/>
    <w:rsid w:val="00F22029"/>
    <w:rsid w:val="00F22118"/>
    <w:rsid w:val="00F25DEF"/>
    <w:rsid w:val="00F3014E"/>
    <w:rsid w:val="00F32414"/>
    <w:rsid w:val="00F3471E"/>
    <w:rsid w:val="00F41BCE"/>
    <w:rsid w:val="00F41C41"/>
    <w:rsid w:val="00F432AE"/>
    <w:rsid w:val="00F44013"/>
    <w:rsid w:val="00F4470D"/>
    <w:rsid w:val="00F45071"/>
    <w:rsid w:val="00F514EC"/>
    <w:rsid w:val="00F52E8E"/>
    <w:rsid w:val="00F52F4D"/>
    <w:rsid w:val="00F57C90"/>
    <w:rsid w:val="00F60868"/>
    <w:rsid w:val="00F60CD4"/>
    <w:rsid w:val="00F62400"/>
    <w:rsid w:val="00F630EA"/>
    <w:rsid w:val="00F7007E"/>
    <w:rsid w:val="00F70200"/>
    <w:rsid w:val="00F73193"/>
    <w:rsid w:val="00F73902"/>
    <w:rsid w:val="00F73A3C"/>
    <w:rsid w:val="00F74F95"/>
    <w:rsid w:val="00F80705"/>
    <w:rsid w:val="00F808F2"/>
    <w:rsid w:val="00F80B1D"/>
    <w:rsid w:val="00F81F65"/>
    <w:rsid w:val="00F84C44"/>
    <w:rsid w:val="00F87F33"/>
    <w:rsid w:val="00F930B3"/>
    <w:rsid w:val="00F957E9"/>
    <w:rsid w:val="00F972D0"/>
    <w:rsid w:val="00FA1481"/>
    <w:rsid w:val="00FA16FE"/>
    <w:rsid w:val="00FA4217"/>
    <w:rsid w:val="00FA4DDD"/>
    <w:rsid w:val="00FA6BD9"/>
    <w:rsid w:val="00FA6F0A"/>
    <w:rsid w:val="00FC1346"/>
    <w:rsid w:val="00FC1B89"/>
    <w:rsid w:val="00FC6010"/>
    <w:rsid w:val="00FD36CB"/>
    <w:rsid w:val="00FE41A9"/>
    <w:rsid w:val="00FE4F4C"/>
    <w:rsid w:val="00FE6EB1"/>
    <w:rsid w:val="00FF04E3"/>
    <w:rsid w:val="00FF3399"/>
    <w:rsid w:val="00FF4915"/>
    <w:rsid w:val="00FF4ACC"/>
    <w:rsid w:val="00FF503C"/>
    <w:rsid w:val="00FF5D97"/>
    <w:rsid w:val="00FF6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  <w:pPr>
      <w:tabs>
        <w:tab w:val="left" w:pos="504"/>
      </w:tabs>
      <w:spacing w:after="240" w:line="480" w:lineRule="auto"/>
      <w:ind w:left="504" w:hanging="504"/>
    </w:pPr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911D9C"/>
    <w:rPr>
      <w:rFonts w:ascii="Calibri" w:eastAsia="SimSun" w:hAnsi="Calibri"/>
      <w:lang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qFormat/>
    <w:rsid w:val="00826F91"/>
  </w:style>
  <w:style w:type="character" w:styleId="LineNumber">
    <w:name w:val="line number"/>
    <w:basedOn w:val="DefaultParagraphFont"/>
    <w:semiHidden/>
    <w:unhideWhenUsed/>
    <w:rsid w:val="003A57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3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42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41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4CEADF0-587F-4E95-AC34-74439245B9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443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964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Wonyong Kim</cp:lastModifiedBy>
  <cp:revision>47</cp:revision>
  <cp:lastPrinted>2021-04-08T00:31:00Z</cp:lastPrinted>
  <dcterms:created xsi:type="dcterms:W3CDTF">2021-04-15T06:41:00Z</dcterms:created>
  <dcterms:modified xsi:type="dcterms:W3CDTF">2021-04-19T0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GZhfzxdx"/&gt;&lt;style id="http://www.zotero.org/styles/american-society-for-microbiology" hasBibliography="1" bibliographyStyleHasBeenSet="1"/&gt;&lt;prefs&gt;&lt;pref name="fieldType" value="Field"/&gt;&lt;/prefs&gt;&lt;/d</vt:lpwstr>
  </property>
  <property fmtid="{D5CDD505-2E9C-101B-9397-08002B2CF9AE}" pid="3" name="ZOTERO_PREF_2">
    <vt:lpwstr>ata&gt;</vt:lpwstr>
  </property>
</Properties>
</file>